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C04D6" w14:textId="77777777" w:rsidR="005F6180" w:rsidRPr="008A782B" w:rsidRDefault="005F6180" w:rsidP="005F6180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</w:rPr>
        <w:t>Supplementary materials:</w:t>
      </w:r>
    </w:p>
    <w:p w14:paraId="4398A90E" w14:textId="77628F8B" w:rsidR="00F77CB0" w:rsidRPr="00F77CB0" w:rsidRDefault="005F6180" w:rsidP="005F6180">
      <w:pPr>
        <w:spacing w:line="480" w:lineRule="auto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nuscript: </w:t>
      </w:r>
      <w:r w:rsidR="00F77CB0" w:rsidRPr="00F77CB0">
        <w:rPr>
          <w:rFonts w:ascii="Times New Roman" w:hAnsi="Times New Roman" w:cs="Times New Roman"/>
          <w:sz w:val="20"/>
          <w:szCs w:val="20"/>
        </w:rPr>
        <w:t>Jureidini, JN, Moncrieff, J, Klau, J, Aboustate, N, Raven, M. Treatment guesses in the Treatment for Adolescents with Depression Study: Accuracy, unblinding, and influence on outcomes. 2023</w:t>
      </w:r>
      <w:r w:rsidR="00F77CB0">
        <w:rPr>
          <w:rFonts w:ascii="Times New Roman" w:hAnsi="Times New Roman" w:cs="Times New Roman"/>
          <w:sz w:val="20"/>
          <w:szCs w:val="20"/>
        </w:rPr>
        <w:t>.</w:t>
      </w:r>
    </w:p>
    <w:p w14:paraId="1A61206D" w14:textId="4D0BD162" w:rsidR="0072228D" w:rsidRPr="008A782B" w:rsidRDefault="00EC6693" w:rsidP="005F6180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Adolescents’ outcome</w:t>
      </w:r>
      <w:r w:rsidR="0072228D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at 6 and 12 weeks according to group allocation and guess are plotted in </w:t>
      </w:r>
      <w:r w:rsidR="0072228D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Figure </w:t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S</w:t>
      </w:r>
      <w:r w:rsidR="0072228D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1</w:t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, and further reporting of regression models for adolescent guesses in </w:t>
      </w:r>
      <w:r w:rsidR="0072228D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Tables S2-5</w:t>
      </w:r>
      <w:r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.</w:t>
      </w:r>
      <w:r w:rsidR="0072228D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</w:t>
      </w:r>
    </w:p>
    <w:p w14:paraId="05CD1B63" w14:textId="6D3FA16A" w:rsidR="0072228D" w:rsidRDefault="00F77CB0" w:rsidP="005F6180">
      <w:pPr>
        <w:spacing w:before="240" w:after="0" w:line="480" w:lineRule="auto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159 parents guessed their adolescents were </w:t>
      </w:r>
      <w:r>
        <w:rPr>
          <w:rFonts w:ascii="Times New Roman" w:hAnsi="Times New Roman" w:cs="Times New Roman"/>
          <w:sz w:val="20"/>
          <w:szCs w:val="20"/>
        </w:rPr>
        <w:t>allocated</w:t>
      </w:r>
      <w:r w:rsidRPr="008A782B">
        <w:rPr>
          <w:rFonts w:ascii="Times New Roman" w:hAnsi="Times New Roman" w:cs="Times New Roman"/>
          <w:sz w:val="20"/>
          <w:szCs w:val="20"/>
        </w:rPr>
        <w:t xml:space="preserve"> </w:t>
      </w:r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to fluoxetine or placebo (pill-only) at week</w:t>
      </w:r>
      <w:r w:rsidR="005F618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-</w:t>
      </w:r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6. Baseline characteristics for these parents are provided in Table S1 and respective regression models are reported in Tables S6-9. </w:t>
      </w:r>
    </w:p>
    <w:p w14:paraId="2CFD40EE" w14:textId="1D04C674" w:rsidR="00F77CB0" w:rsidRPr="008A782B" w:rsidRDefault="00F77CB0" w:rsidP="005F6180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164 </w:t>
      </w:r>
      <w:proofErr w:type="spellStart"/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pharmacotherapists</w:t>
      </w:r>
      <w:proofErr w:type="spellEnd"/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 guessed adolescents were </w:t>
      </w:r>
      <w:r>
        <w:rPr>
          <w:rFonts w:ascii="Times New Roman" w:hAnsi="Times New Roman" w:cs="Times New Roman"/>
          <w:sz w:val="20"/>
          <w:szCs w:val="20"/>
        </w:rPr>
        <w:t>allocated</w:t>
      </w:r>
      <w:r w:rsidRPr="008A782B">
        <w:rPr>
          <w:rFonts w:ascii="Times New Roman" w:hAnsi="Times New Roman" w:cs="Times New Roman"/>
          <w:sz w:val="20"/>
          <w:szCs w:val="20"/>
        </w:rPr>
        <w:t xml:space="preserve"> </w:t>
      </w:r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to fluoxetine or placebo (pill-only) at week</w:t>
      </w:r>
      <w:r w:rsidR="005F6180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>-</w:t>
      </w:r>
      <w:r w:rsidRPr="008A782B"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  <w:t xml:space="preserve">6. Baseline characteristics for these clinicians are provided in Table S5 and respective regression models are </w:t>
      </w:r>
      <w:r w:rsidRPr="008A782B">
        <w:rPr>
          <w:rFonts w:ascii="Times New Roman" w:hAnsi="Times New Roman" w:cs="Times New Roman"/>
          <w:sz w:val="20"/>
          <w:szCs w:val="20"/>
        </w:rPr>
        <w:t>reported in Tables S10-13.</w:t>
      </w:r>
    </w:p>
    <w:p w14:paraId="0AB0A908" w14:textId="77777777" w:rsidR="00F77CB0" w:rsidRPr="008A782B" w:rsidRDefault="00F77CB0" w:rsidP="005F6180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A782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7F414A" wp14:editId="1CF87B84">
            <wp:extent cx="5123817" cy="3524250"/>
            <wp:effectExtent l="19050" t="19050" r="19685" b="1905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309" cy="352802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513EB8" w14:textId="43818374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Change in CDRS-R between week</w:t>
      </w:r>
      <w:r w:rsidR="001140CE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6 and </w:t>
      </w:r>
      <w:r w:rsidR="001140CE">
        <w:rPr>
          <w:rFonts w:ascii="Times New Roman" w:hAnsi="Times New Roman" w:cs="Times New Roman"/>
          <w:b/>
          <w:bCs/>
          <w:sz w:val="20"/>
          <w:szCs w:val="20"/>
        </w:rPr>
        <w:t>week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12 for the overall sample cohort </w:t>
      </w:r>
      <w:r>
        <w:rPr>
          <w:rFonts w:ascii="Times New Roman" w:hAnsi="Times New Roman" w:cs="Times New Roman"/>
          <w:b/>
          <w:bCs/>
          <w:sz w:val="20"/>
          <w:szCs w:val="20"/>
        </w:rPr>
        <w:t>allocated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 to pill-only arms, the cohort of adolescents who had a guess for their allocation at week</w:t>
      </w:r>
      <w:r w:rsidR="005F6180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6 and the cohort of adolescents whose IEs provided allocation guesses at week</w:t>
      </w:r>
      <w:r w:rsidR="005F6180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6.</w:t>
      </w:r>
    </w:p>
    <w:p w14:paraId="65DFF621" w14:textId="1797CF19" w:rsidR="00F77CB0" w:rsidRPr="008A782B" w:rsidRDefault="00F77CB0" w:rsidP="005F618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AU" w:eastAsia="en-GB"/>
        </w:rPr>
      </w:pPr>
      <w:r w:rsidRPr="008A782B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lastRenderedPageBreak/>
        <w:t xml:space="preserve">Table S1. </w:t>
      </w:r>
      <w:r w:rsidRPr="00B04F1F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>Mean change (SD) in CDRS-R between baseline and week</w:t>
      </w:r>
      <w:r w:rsidR="005F6180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>-</w:t>
      </w:r>
      <w:r w:rsidRPr="00B04F1F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 xml:space="preserve">12 for adolescents, IEs, parents and </w:t>
      </w:r>
      <w:proofErr w:type="spellStart"/>
      <w:r w:rsidRPr="00B04F1F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>pharmacotherapists</w:t>
      </w:r>
      <w:proofErr w:type="spellEnd"/>
      <w:r w:rsidRPr="00B04F1F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>; including count and t-tests</w:t>
      </w:r>
      <w:r w:rsidR="005F6180" w:rsidRPr="005F6180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 xml:space="preserve"> </w:t>
      </w:r>
      <w:r w:rsidR="005F6180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>reported with standard mean difference (SMD</w:t>
      </w:r>
      <w:proofErr w:type="gramStart"/>
      <w:r w:rsidR="005F6180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>), and</w:t>
      </w:r>
      <w:proofErr w:type="gramEnd"/>
      <w:r w:rsidR="005F6180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 xml:space="preserve"> </w:t>
      </w:r>
      <w:r w:rsidR="005F6180" w:rsidRPr="00B04F1F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 xml:space="preserve">bolded </w:t>
      </w:r>
      <w:r w:rsidRPr="00B04F1F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GB"/>
        </w:rPr>
        <w:t>statistically significant p-values (p&lt;0.05)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60"/>
        <w:gridCol w:w="993"/>
        <w:gridCol w:w="2562"/>
        <w:gridCol w:w="2211"/>
      </w:tblGrid>
      <w:tr w:rsidR="00F77CB0" w:rsidRPr="00B04F1F" w14:paraId="083FEA75" w14:textId="77777777" w:rsidTr="005F6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5BF22F4C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Guessing Group</w:t>
            </w:r>
          </w:p>
        </w:tc>
        <w:tc>
          <w:tcPr>
            <w:tcW w:w="550" w:type="pct"/>
          </w:tcPr>
          <w:p w14:paraId="750D523E" w14:textId="345339E9" w:rsidR="00F77CB0" w:rsidRPr="00B04F1F" w:rsidRDefault="00F77CB0" w:rsidP="005F61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Count 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9" w:type="pct"/>
          </w:tcPr>
          <w:p w14:paraId="1B191A59" w14:textId="77777777" w:rsidR="00F77CB0" w:rsidRPr="00B04F1F" w:rsidRDefault="00F77CB0" w:rsidP="005F61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Mean Change in CDRS-R (SD)</w:t>
            </w:r>
          </w:p>
        </w:tc>
        <w:tc>
          <w:tcPr>
            <w:tcW w:w="1225" w:type="pct"/>
          </w:tcPr>
          <w:p w14:paraId="2D148BB2" w14:textId="77777777" w:rsidR="00F77CB0" w:rsidRPr="00B04F1F" w:rsidRDefault="00F77CB0" w:rsidP="005F61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</w:tc>
      </w:tr>
      <w:tr w:rsidR="00F77CB0" w:rsidRPr="00B04F1F" w14:paraId="6B25705A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17124639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guessed on FLX</w:t>
            </w:r>
          </w:p>
        </w:tc>
        <w:tc>
          <w:tcPr>
            <w:tcW w:w="550" w:type="pct"/>
          </w:tcPr>
          <w:p w14:paraId="331CC9A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19" w:type="pct"/>
          </w:tcPr>
          <w:p w14:paraId="727005EB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26.98 (16.19)</w:t>
            </w:r>
          </w:p>
        </w:tc>
        <w:tc>
          <w:tcPr>
            <w:tcW w:w="1225" w:type="pct"/>
            <w:vMerge w:val="restart"/>
          </w:tcPr>
          <w:p w14:paraId="4E9FFFCE" w14:textId="6158F5F3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139)=-3.96, </w:t>
            </w: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.0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 xml:space="preserve">(SMD = </w:t>
            </w:r>
            <w:r w:rsidR="005F6180" w:rsidRPr="000D6B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.67)</w:t>
            </w:r>
          </w:p>
        </w:tc>
      </w:tr>
      <w:tr w:rsidR="00F77CB0" w:rsidRPr="00B04F1F" w14:paraId="4FB3A2BF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165429D4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guessed not on FLX</w:t>
            </w:r>
          </w:p>
        </w:tc>
        <w:tc>
          <w:tcPr>
            <w:tcW w:w="550" w:type="pct"/>
          </w:tcPr>
          <w:p w14:paraId="35D56AAE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419" w:type="pct"/>
          </w:tcPr>
          <w:p w14:paraId="576A65AF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16.65 (14.73)</w:t>
            </w:r>
          </w:p>
        </w:tc>
        <w:tc>
          <w:tcPr>
            <w:tcW w:w="1225" w:type="pct"/>
            <w:vMerge/>
          </w:tcPr>
          <w:p w14:paraId="27CBC790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7CB0" w:rsidRPr="00B04F1F" w14:paraId="52C8DD15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39776582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IE guessed on FLX</w:t>
            </w:r>
          </w:p>
        </w:tc>
        <w:tc>
          <w:tcPr>
            <w:tcW w:w="550" w:type="pct"/>
          </w:tcPr>
          <w:p w14:paraId="347E0A3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419" w:type="pct"/>
          </w:tcPr>
          <w:p w14:paraId="6259A4BC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22.92 (15.75)</w:t>
            </w:r>
          </w:p>
        </w:tc>
        <w:tc>
          <w:tcPr>
            <w:tcW w:w="1225" w:type="pct"/>
            <w:vMerge w:val="restart"/>
          </w:tcPr>
          <w:p w14:paraId="24119D36" w14:textId="78C60FCC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140)=-2.84, </w:t>
            </w: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(SMD=</w:t>
            </w:r>
            <w:r w:rsidR="005F6180" w:rsidRPr="000D6B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.53)</w:t>
            </w:r>
          </w:p>
        </w:tc>
      </w:tr>
      <w:tr w:rsidR="00F77CB0" w:rsidRPr="00B04F1F" w14:paraId="1B8FC15A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7ED65EDE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IE guessed not on FLX</w:t>
            </w:r>
          </w:p>
        </w:tc>
        <w:tc>
          <w:tcPr>
            <w:tcW w:w="550" w:type="pct"/>
          </w:tcPr>
          <w:p w14:paraId="01026E9A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19" w:type="pct"/>
          </w:tcPr>
          <w:p w14:paraId="5559B87A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14.49 (16.63)</w:t>
            </w:r>
          </w:p>
        </w:tc>
        <w:tc>
          <w:tcPr>
            <w:tcW w:w="1225" w:type="pct"/>
            <w:vMerge/>
          </w:tcPr>
          <w:p w14:paraId="6E06F271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7CB0" w:rsidRPr="00B04F1F" w14:paraId="556146CE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74F96D8A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Parent guessed on FLX</w:t>
            </w:r>
          </w:p>
        </w:tc>
        <w:tc>
          <w:tcPr>
            <w:tcW w:w="550" w:type="pct"/>
          </w:tcPr>
          <w:p w14:paraId="1FEC2ACA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19" w:type="pct"/>
          </w:tcPr>
          <w:p w14:paraId="42325156" w14:textId="1E5AAE9A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23.73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16.65)</w:t>
            </w:r>
          </w:p>
        </w:tc>
        <w:tc>
          <w:tcPr>
            <w:tcW w:w="1225" w:type="pct"/>
            <w:vMerge w:val="restart"/>
          </w:tcPr>
          <w:p w14:paraId="1F6734CC" w14:textId="1551A8D1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145)=-2.14, </w:t>
            </w: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(SMD=</w:t>
            </w:r>
            <w:r w:rsidR="005F6180" w:rsidRPr="000D6B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.35)</w:t>
            </w:r>
          </w:p>
        </w:tc>
      </w:tr>
      <w:tr w:rsidR="00F77CB0" w:rsidRPr="00B04F1F" w14:paraId="68978A62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0FE63EBB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Parent guessed not on FLX</w:t>
            </w:r>
          </w:p>
        </w:tc>
        <w:tc>
          <w:tcPr>
            <w:tcW w:w="550" w:type="pct"/>
          </w:tcPr>
          <w:p w14:paraId="0F014302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19" w:type="pct"/>
          </w:tcPr>
          <w:p w14:paraId="3E746A9C" w14:textId="642BBD6B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18.07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15.39)</w:t>
            </w:r>
          </w:p>
        </w:tc>
        <w:tc>
          <w:tcPr>
            <w:tcW w:w="1225" w:type="pct"/>
            <w:vMerge/>
          </w:tcPr>
          <w:p w14:paraId="132AB612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7CB0" w:rsidRPr="00B04F1F" w14:paraId="3F405F38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18A4B423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Pharmacotherapist</w:t>
            </w:r>
            <w:proofErr w:type="spell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 guessed on FLX</w:t>
            </w:r>
          </w:p>
        </w:tc>
        <w:tc>
          <w:tcPr>
            <w:tcW w:w="550" w:type="pct"/>
          </w:tcPr>
          <w:p w14:paraId="019F50BA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419" w:type="pct"/>
          </w:tcPr>
          <w:p w14:paraId="57E890EA" w14:textId="32465476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25.06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15.22)</w:t>
            </w:r>
          </w:p>
        </w:tc>
        <w:tc>
          <w:tcPr>
            <w:tcW w:w="1225" w:type="pct"/>
            <w:vMerge w:val="restart"/>
          </w:tcPr>
          <w:p w14:paraId="100C3455" w14:textId="6C79BCEC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150) = -3.27, </w:t>
            </w: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(SMD=</w:t>
            </w:r>
            <w:r w:rsidR="005F6180" w:rsidRPr="000D6B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.53)</w:t>
            </w:r>
          </w:p>
        </w:tc>
      </w:tr>
      <w:tr w:rsidR="00F77CB0" w:rsidRPr="00B04F1F" w14:paraId="1CA2C6B0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</w:tcPr>
          <w:p w14:paraId="2391C5FB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Pharmacotherapist</w:t>
            </w:r>
            <w:proofErr w:type="spell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 guessed on PBO</w:t>
            </w:r>
          </w:p>
        </w:tc>
        <w:tc>
          <w:tcPr>
            <w:tcW w:w="550" w:type="pct"/>
          </w:tcPr>
          <w:p w14:paraId="2A64F179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19" w:type="pct"/>
          </w:tcPr>
          <w:p w14:paraId="7D9066C6" w14:textId="0EFBC9CF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17.18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14.23)</w:t>
            </w:r>
          </w:p>
        </w:tc>
        <w:tc>
          <w:tcPr>
            <w:tcW w:w="1225" w:type="pct"/>
            <w:vMerge/>
          </w:tcPr>
          <w:p w14:paraId="27C3C67F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8A01FB9" w14:textId="5C6ABAFC" w:rsidR="00F77CB0" w:rsidRPr="008A782B" w:rsidRDefault="00F77CB0" w:rsidP="005F6180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  <w:lang w:val="en-AU"/>
        </w:rPr>
        <w:t>Table S2.</w:t>
      </w:r>
      <w:r w:rsidRPr="008A782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5F6180">
        <w:rPr>
          <w:rFonts w:ascii="Times New Roman" w:hAnsi="Times New Roman" w:cs="Times New Roman"/>
          <w:b/>
          <w:bCs/>
          <w:sz w:val="20"/>
          <w:szCs w:val="20"/>
          <w:lang w:val="en-AU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odel 3 for adolescent cohort: Treatment allocation as a predictor of CDRS-R at week</w:t>
      </w:r>
      <w:r w:rsidR="005F6180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12, where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088 (n=130, p=0.031) and 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2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059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073"/>
        <w:gridCol w:w="1260"/>
        <w:gridCol w:w="900"/>
        <w:gridCol w:w="1001"/>
        <w:gridCol w:w="1001"/>
        <w:gridCol w:w="1002"/>
      </w:tblGrid>
      <w:tr w:rsidR="00F77CB0" w:rsidRPr="00B04F1F" w14:paraId="47F46D24" w14:textId="77777777" w:rsidTr="005F6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EDC258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39455E0B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3" w:type="dxa"/>
          </w:tcPr>
          <w:p w14:paraId="3535AF0D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260" w:type="dxa"/>
          </w:tcPr>
          <w:p w14:paraId="67896481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0" w:type="dxa"/>
          </w:tcPr>
          <w:p w14:paraId="1CE1A074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001" w:type="dxa"/>
          </w:tcPr>
          <w:p w14:paraId="16D531B9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1" w:type="dxa"/>
          </w:tcPr>
          <w:p w14:paraId="0BE146CC" w14:textId="28602C54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002" w:type="dxa"/>
          </w:tcPr>
          <w:p w14:paraId="5C65C99D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77B2485E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0BE782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allocation</w:t>
            </w:r>
          </w:p>
        </w:tc>
        <w:tc>
          <w:tcPr>
            <w:tcW w:w="709" w:type="dxa"/>
          </w:tcPr>
          <w:p w14:paraId="6EBD092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1073" w:type="dxa"/>
          </w:tcPr>
          <w:p w14:paraId="65149CA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260" w:type="dxa"/>
          </w:tcPr>
          <w:p w14:paraId="62CA357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19,8.87)</w:t>
            </w:r>
          </w:p>
        </w:tc>
        <w:tc>
          <w:tcPr>
            <w:tcW w:w="900" w:type="dxa"/>
          </w:tcPr>
          <w:p w14:paraId="0270FF2E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1001" w:type="dxa"/>
          </w:tcPr>
          <w:p w14:paraId="43FA33FE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001" w:type="dxa"/>
          </w:tcPr>
          <w:p w14:paraId="70A97E86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002" w:type="dxa"/>
          </w:tcPr>
          <w:p w14:paraId="3167D71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F77CB0" w:rsidRPr="00B04F1F" w14:paraId="00153612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8F29E6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expectancy</w:t>
            </w:r>
          </w:p>
        </w:tc>
        <w:tc>
          <w:tcPr>
            <w:tcW w:w="709" w:type="dxa"/>
          </w:tcPr>
          <w:p w14:paraId="484717D3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1073" w:type="dxa"/>
          </w:tcPr>
          <w:p w14:paraId="6A69C720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260" w:type="dxa"/>
          </w:tcPr>
          <w:p w14:paraId="77090FC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46, 8.49)</w:t>
            </w:r>
          </w:p>
        </w:tc>
        <w:tc>
          <w:tcPr>
            <w:tcW w:w="900" w:type="dxa"/>
          </w:tcPr>
          <w:p w14:paraId="31AF60D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001" w:type="dxa"/>
          </w:tcPr>
          <w:p w14:paraId="30231B9B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001" w:type="dxa"/>
          </w:tcPr>
          <w:p w14:paraId="4DE6DAAE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1002" w:type="dxa"/>
          </w:tcPr>
          <w:p w14:paraId="2C60291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F77CB0" w:rsidRPr="00B04F1F" w14:paraId="0DE2911B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C7F46E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09" w:type="dxa"/>
          </w:tcPr>
          <w:p w14:paraId="39F8FA07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73" w:type="dxa"/>
          </w:tcPr>
          <w:p w14:paraId="1F9CAC6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60" w:type="dxa"/>
          </w:tcPr>
          <w:p w14:paraId="588E6DF7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07, 0.35)</w:t>
            </w:r>
          </w:p>
        </w:tc>
        <w:tc>
          <w:tcPr>
            <w:tcW w:w="900" w:type="dxa"/>
          </w:tcPr>
          <w:p w14:paraId="6B1D7D5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1001" w:type="dxa"/>
          </w:tcPr>
          <w:p w14:paraId="655D4512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001" w:type="dxa"/>
          </w:tcPr>
          <w:p w14:paraId="462FA9AB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1002" w:type="dxa"/>
          </w:tcPr>
          <w:p w14:paraId="2D8CCEB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F77CB0" w:rsidRPr="00B04F1F" w14:paraId="4497CD67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E577C0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09" w:type="dxa"/>
          </w:tcPr>
          <w:p w14:paraId="492FCA67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073" w:type="dxa"/>
          </w:tcPr>
          <w:p w14:paraId="4974C076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260" w:type="dxa"/>
          </w:tcPr>
          <w:p w14:paraId="1F08500D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08, 2.83)</w:t>
            </w:r>
          </w:p>
        </w:tc>
        <w:tc>
          <w:tcPr>
            <w:tcW w:w="900" w:type="dxa"/>
          </w:tcPr>
          <w:p w14:paraId="1CF3CCC1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001" w:type="dxa"/>
          </w:tcPr>
          <w:p w14:paraId="5002CD45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001" w:type="dxa"/>
          </w:tcPr>
          <w:p w14:paraId="1689C302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1002" w:type="dxa"/>
          </w:tcPr>
          <w:p w14:paraId="3E0AEFA1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</w:tbl>
    <w:p w14:paraId="078E31B9" w14:textId="6C62B5AC" w:rsidR="00F77CB0" w:rsidRPr="008A782B" w:rsidRDefault="00F77CB0" w:rsidP="005F6180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 w:rsidRPr="008A782B">
        <w:rPr>
          <w:rFonts w:ascii="Times New Roman" w:hAnsi="Times New Roman" w:cs="Times New Roman"/>
          <w:sz w:val="20"/>
          <w:szCs w:val="20"/>
        </w:rPr>
        <w:t xml:space="preserve">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Baseline characteristics of the cohort of adolescents whose IEs guessed fluoxetine or placebo at week</w:t>
      </w:r>
      <w:r w:rsidR="005F6180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5F6180">
        <w:rPr>
          <w:rFonts w:ascii="Times New Roman" w:hAnsi="Times New Roman" w:cs="Times New Roman"/>
          <w:b/>
          <w:bCs/>
          <w:sz w:val="20"/>
          <w:szCs w:val="20"/>
        </w:rPr>
        <w:t>, where s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tatistically significant p-values (p&lt;0.05) are bolded.</w:t>
      </w:r>
    </w:p>
    <w:tbl>
      <w:tblPr>
        <w:tblStyle w:val="PlainTable2"/>
        <w:tblW w:w="5311" w:type="pct"/>
        <w:tblLook w:val="04A0" w:firstRow="1" w:lastRow="0" w:firstColumn="1" w:lastColumn="0" w:noHBand="0" w:noVBand="1"/>
      </w:tblPr>
      <w:tblGrid>
        <w:gridCol w:w="2852"/>
        <w:gridCol w:w="562"/>
        <w:gridCol w:w="1988"/>
        <w:gridCol w:w="1682"/>
        <w:gridCol w:w="1682"/>
        <w:gridCol w:w="821"/>
      </w:tblGrid>
      <w:tr w:rsidR="00F77CB0" w:rsidRPr="00B04F1F" w14:paraId="7AEB935E" w14:textId="77777777" w:rsidTr="000D6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5162E71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pct"/>
            <w:gridSpan w:val="2"/>
          </w:tcPr>
          <w:p w14:paraId="218033EA" w14:textId="77777777" w:rsidR="00F77CB0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6F0093A4" w14:textId="207220F3" w:rsidR="005F6180" w:rsidRPr="00B04F1F" w:rsidRDefault="005F618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77" w:type="pct"/>
          </w:tcPr>
          <w:p w14:paraId="6181C72C" w14:textId="77777777" w:rsidR="00F77CB0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ed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fluoxetine</w:t>
            </w:r>
            <w:proofErr w:type="gramEnd"/>
          </w:p>
          <w:p w14:paraId="042CFEAE" w14:textId="4C4B5A28" w:rsidR="005F6180" w:rsidRPr="00B04F1F" w:rsidRDefault="005F618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n)</w:t>
            </w:r>
          </w:p>
        </w:tc>
        <w:tc>
          <w:tcPr>
            <w:tcW w:w="877" w:type="pct"/>
          </w:tcPr>
          <w:p w14:paraId="6ADDA6DC" w14:textId="5EE987DF" w:rsidR="00F77CB0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ed </w:t>
            </w:r>
            <w:proofErr w:type="gramStart"/>
            <w:r w:rsidR="005F618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lacebo</w:t>
            </w:r>
            <w:proofErr w:type="gramEnd"/>
            <w:r w:rsidR="005F618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3BD37E17" w14:textId="211FA496" w:rsidR="005F6180" w:rsidRPr="00B04F1F" w:rsidRDefault="005F618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n)</w:t>
            </w:r>
          </w:p>
        </w:tc>
        <w:tc>
          <w:tcPr>
            <w:tcW w:w="428" w:type="pct"/>
          </w:tcPr>
          <w:p w14:paraId="3B9915F1" w14:textId="7839F4D4" w:rsidR="00F77CB0" w:rsidRPr="000D6B26" w:rsidRDefault="005F618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0D6B26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F77CB0" w:rsidRPr="00B04F1F" w14:paraId="3476DBFB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36529704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gender</w:t>
            </w:r>
          </w:p>
        </w:tc>
        <w:tc>
          <w:tcPr>
            <w:tcW w:w="293" w:type="pct"/>
          </w:tcPr>
          <w:p w14:paraId="197846A7" w14:textId="4362E8F0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pct"/>
          </w:tcPr>
          <w:p w14:paraId="363B321C" w14:textId="3071D09C" w:rsidR="00F77CB0" w:rsidRPr="00B04F1F" w:rsidRDefault="005F618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46.8% 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7" w:type="pct"/>
          </w:tcPr>
          <w:p w14:paraId="17FE33EA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1.7% male</w:t>
            </w:r>
          </w:p>
        </w:tc>
        <w:tc>
          <w:tcPr>
            <w:tcW w:w="877" w:type="pct"/>
          </w:tcPr>
          <w:p w14:paraId="0E1A6663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8.7% male</w:t>
            </w:r>
          </w:p>
        </w:tc>
        <w:tc>
          <w:tcPr>
            <w:tcW w:w="428" w:type="pct"/>
          </w:tcPr>
          <w:p w14:paraId="25D6974B" w14:textId="2F79DCF0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  <w:r w:rsidR="005F6180"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</w:tr>
      <w:tr w:rsidR="00F77CB0" w:rsidRPr="00B04F1F" w14:paraId="6E568F0B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4EE20DD1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race</w:t>
            </w:r>
          </w:p>
        </w:tc>
        <w:tc>
          <w:tcPr>
            <w:tcW w:w="293" w:type="pct"/>
          </w:tcPr>
          <w:p w14:paraId="5138D867" w14:textId="448F1548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pct"/>
          </w:tcPr>
          <w:p w14:paraId="0CD2BA38" w14:textId="53E9123A" w:rsidR="00F77CB0" w:rsidRPr="00B04F1F" w:rsidRDefault="005F618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72.7% Caucas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7" w:type="pct"/>
          </w:tcPr>
          <w:p w14:paraId="0B3E9ECF" w14:textId="67EABFD8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73.2%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Caucasian </w:t>
            </w:r>
          </w:p>
        </w:tc>
        <w:tc>
          <w:tcPr>
            <w:tcW w:w="877" w:type="pct"/>
          </w:tcPr>
          <w:p w14:paraId="7C5F21F8" w14:textId="342BE80C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71.7% Caucasian</w:t>
            </w:r>
          </w:p>
        </w:tc>
        <w:tc>
          <w:tcPr>
            <w:tcW w:w="428" w:type="pct"/>
          </w:tcPr>
          <w:p w14:paraId="68A71ED4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</w:tr>
      <w:tr w:rsidR="00F77CB0" w:rsidRPr="00B04F1F" w14:paraId="0BA90BCE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09BA85A5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Site (n=13)</w:t>
            </w:r>
          </w:p>
        </w:tc>
        <w:tc>
          <w:tcPr>
            <w:tcW w:w="293" w:type="pct"/>
          </w:tcPr>
          <w:p w14:paraId="53A5CD1A" w14:textId="403039AE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pct"/>
          </w:tcPr>
          <w:p w14:paraId="1ABA4733" w14:textId="2440B701" w:rsidR="00F77CB0" w:rsidRPr="00B04F1F" w:rsidRDefault="005F618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F6180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877" w:type="pct"/>
            <w:shd w:val="clear" w:color="auto" w:fill="AEAAAA" w:themeFill="background2" w:themeFillShade="BF"/>
          </w:tcPr>
          <w:p w14:paraId="774A2074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77" w:type="pct"/>
            <w:shd w:val="clear" w:color="auto" w:fill="AEAAAA" w:themeFill="background2" w:themeFillShade="BF"/>
          </w:tcPr>
          <w:p w14:paraId="71CBF36E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8" w:type="pct"/>
          </w:tcPr>
          <w:p w14:paraId="3846B561" w14:textId="375CE909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  <w:r w:rsidR="005F618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%</w:t>
            </w:r>
          </w:p>
        </w:tc>
      </w:tr>
      <w:tr w:rsidR="00F77CB0" w:rsidRPr="00B04F1F" w14:paraId="45BC4B54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6F368ED6" w14:textId="0C87D89C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Confidence in their guesse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5F618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293" w:type="pct"/>
          </w:tcPr>
          <w:p w14:paraId="1B12A001" w14:textId="1521AFD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pct"/>
          </w:tcPr>
          <w:p w14:paraId="34910E5F" w14:textId="60088F00" w:rsidR="00F77CB0" w:rsidRPr="00B04F1F" w:rsidRDefault="005F618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32.0% 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7" w:type="pct"/>
          </w:tcPr>
          <w:p w14:paraId="3BE11B58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36.5% high</w:t>
            </w:r>
          </w:p>
        </w:tc>
        <w:tc>
          <w:tcPr>
            <w:tcW w:w="877" w:type="pct"/>
          </w:tcPr>
          <w:p w14:paraId="45E2C7B9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1.7% high</w:t>
            </w:r>
          </w:p>
        </w:tc>
        <w:tc>
          <w:tcPr>
            <w:tcW w:w="428" w:type="pct"/>
          </w:tcPr>
          <w:p w14:paraId="2814EC5C" w14:textId="1A1DC76B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5F6180"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</w:tr>
      <w:tr w:rsidR="00F77CB0" w:rsidRPr="00B04F1F" w14:paraId="18989DC4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63A2C169" w14:textId="33CEA44D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mean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SD) CDRS-R at baseline</w:t>
            </w:r>
          </w:p>
        </w:tc>
        <w:tc>
          <w:tcPr>
            <w:tcW w:w="293" w:type="pct"/>
          </w:tcPr>
          <w:p w14:paraId="75E2C88F" w14:textId="48638699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pct"/>
          </w:tcPr>
          <w:p w14:paraId="183519FA" w14:textId="0536D168" w:rsidR="00F77CB0" w:rsidRPr="00B04F1F" w:rsidRDefault="005F618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877" w:type="pct"/>
          </w:tcPr>
          <w:p w14:paraId="48324165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0.3 (10.8)</w:t>
            </w:r>
          </w:p>
        </w:tc>
        <w:tc>
          <w:tcPr>
            <w:tcW w:w="877" w:type="pct"/>
          </w:tcPr>
          <w:p w14:paraId="4B0394A9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8.8 (10.3)</w:t>
            </w:r>
          </w:p>
        </w:tc>
        <w:tc>
          <w:tcPr>
            <w:tcW w:w="428" w:type="pct"/>
          </w:tcPr>
          <w:p w14:paraId="636AF07C" w14:textId="0B8FF97C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  <w:r w:rsidR="005F6180"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</w:tr>
      <w:tr w:rsidR="00F77CB0" w:rsidRPr="00B04F1F" w14:paraId="5E12212E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31E91E14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mean age at baseline</w:t>
            </w:r>
          </w:p>
        </w:tc>
        <w:tc>
          <w:tcPr>
            <w:tcW w:w="293" w:type="pct"/>
          </w:tcPr>
          <w:p w14:paraId="5733AFBE" w14:textId="0AFB33EC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7" w:type="pct"/>
          </w:tcPr>
          <w:p w14:paraId="74E9FAFD" w14:textId="18F1781E" w:rsidR="00F77CB0" w:rsidRPr="00B04F1F" w:rsidRDefault="005F618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877" w:type="pct"/>
          </w:tcPr>
          <w:p w14:paraId="4F4EBC7D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4.3 (1.5)</w:t>
            </w:r>
          </w:p>
        </w:tc>
        <w:tc>
          <w:tcPr>
            <w:tcW w:w="877" w:type="pct"/>
          </w:tcPr>
          <w:p w14:paraId="1AA1D590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4.6 (1.7)</w:t>
            </w:r>
          </w:p>
        </w:tc>
        <w:tc>
          <w:tcPr>
            <w:tcW w:w="428" w:type="pct"/>
          </w:tcPr>
          <w:p w14:paraId="4D8ABA19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</w:tbl>
    <w:p w14:paraId="788FC237" w14:textId="13FCA3FC" w:rsidR="00F77CB0" w:rsidRPr="00B04F1F" w:rsidRDefault="005F6180" w:rsidP="005F618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F6180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 w:rsidR="00F77CB0" w:rsidRPr="00B04F1F">
        <w:rPr>
          <w:rFonts w:ascii="Times New Roman" w:hAnsi="Times New Roman" w:cs="Times New Roman"/>
          <w:sz w:val="16"/>
          <w:szCs w:val="16"/>
        </w:rPr>
        <w:t>Chi square</w:t>
      </w:r>
      <w:r w:rsidR="00F77CB0" w:rsidRPr="00B04F1F">
        <w:rPr>
          <w:rFonts w:ascii="Times New Roman" w:hAnsi="Times New Roman" w:cs="Times New Roman"/>
          <w:sz w:val="16"/>
          <w:szCs w:val="16"/>
        </w:rPr>
        <w:br/>
      </w:r>
      <w:r w:rsidRPr="005F6180">
        <w:rPr>
          <w:rFonts w:ascii="Times New Roman" w:hAnsi="Times New Roman" w:cs="Times New Roman"/>
          <w:sz w:val="16"/>
          <w:szCs w:val="16"/>
          <w:vertAlign w:val="superscript"/>
        </w:rPr>
        <w:t>%</w:t>
      </w:r>
      <w:r w:rsidR="00F77CB0" w:rsidRPr="00B04F1F">
        <w:rPr>
          <w:rFonts w:ascii="Times New Roman" w:hAnsi="Times New Roman" w:cs="Times New Roman"/>
          <w:sz w:val="16"/>
          <w:szCs w:val="16"/>
        </w:rPr>
        <w:t xml:space="preserve">Analysed using Stata </w:t>
      </w:r>
      <w:proofErr w:type="spellStart"/>
      <w:r w:rsidR="00F77CB0" w:rsidRPr="00B04F1F">
        <w:rPr>
          <w:rFonts w:ascii="Times New Roman" w:hAnsi="Times New Roman" w:cs="Times New Roman"/>
          <w:sz w:val="16"/>
          <w:szCs w:val="16"/>
        </w:rPr>
        <w:t>tabchi</w:t>
      </w:r>
      <w:proofErr w:type="spellEnd"/>
      <w:r w:rsidR="00F77CB0" w:rsidRPr="00B04F1F">
        <w:rPr>
          <w:rFonts w:ascii="Times New Roman" w:hAnsi="Times New Roman" w:cs="Times New Roman"/>
          <w:sz w:val="16"/>
          <w:szCs w:val="16"/>
        </w:rPr>
        <w:t xml:space="preserve"> command, reported Likelihood ratio p</w:t>
      </w:r>
      <w:r>
        <w:rPr>
          <w:rFonts w:ascii="Times New Roman" w:hAnsi="Times New Roman" w:cs="Times New Roman"/>
          <w:sz w:val="16"/>
          <w:szCs w:val="16"/>
        </w:rPr>
        <w:t>-</w:t>
      </w:r>
      <w:r w:rsidR="00F77CB0" w:rsidRPr="00B04F1F">
        <w:rPr>
          <w:rFonts w:ascii="Times New Roman" w:hAnsi="Times New Roman" w:cs="Times New Roman"/>
          <w:sz w:val="16"/>
          <w:szCs w:val="16"/>
        </w:rPr>
        <w:t>value</w:t>
      </w:r>
      <w:r w:rsidR="00F77CB0" w:rsidRPr="00B04F1F">
        <w:rPr>
          <w:rFonts w:ascii="Times New Roman" w:hAnsi="Times New Roman" w:cs="Times New Roman"/>
          <w:sz w:val="16"/>
          <w:szCs w:val="16"/>
        </w:rPr>
        <w:br/>
      </w:r>
      <w:r w:rsidRPr="005F6180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="00F77CB0" w:rsidRPr="00B04F1F">
        <w:rPr>
          <w:rFonts w:ascii="Times New Roman" w:hAnsi="Times New Roman" w:cs="Times New Roman"/>
          <w:sz w:val="16"/>
          <w:szCs w:val="16"/>
        </w:rPr>
        <w:t xml:space="preserve">t-test, assuming equal variances. </w:t>
      </w:r>
    </w:p>
    <w:p w14:paraId="3E1AB663" w14:textId="27A873C8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>Table S4.</w:t>
      </w:r>
      <w:r w:rsidRPr="008A782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5F6180">
        <w:rPr>
          <w:rFonts w:ascii="Times New Roman" w:hAnsi="Times New Roman" w:cs="Times New Roman"/>
          <w:b/>
          <w:bCs/>
          <w:sz w:val="20"/>
          <w:szCs w:val="20"/>
          <w:lang w:val="en-AU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odel 1: IE guess at week</w:t>
      </w:r>
      <w:r w:rsidR="000D6B26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6 as predictor of CDRS-R at week</w:t>
      </w:r>
      <w:r w:rsidR="005F6180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12, where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112 (n=142, p&lt;0.001) and 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2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093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073"/>
        <w:gridCol w:w="1260"/>
        <w:gridCol w:w="900"/>
        <w:gridCol w:w="1001"/>
        <w:gridCol w:w="1001"/>
        <w:gridCol w:w="1002"/>
      </w:tblGrid>
      <w:tr w:rsidR="00F77CB0" w:rsidRPr="00B04F1F" w14:paraId="21D93638" w14:textId="77777777" w:rsidTr="005F6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D3B7ED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5243CF45" w14:textId="77777777" w:rsidR="00F77CB0" w:rsidRPr="00B04F1F" w:rsidRDefault="00F77CB0" w:rsidP="005F6180">
            <w:pPr>
              <w:spacing w:line="480" w:lineRule="auto"/>
              <w:ind w:left="-10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3" w:type="dxa"/>
          </w:tcPr>
          <w:p w14:paraId="0E73718C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260" w:type="dxa"/>
          </w:tcPr>
          <w:p w14:paraId="7DD7B56A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0" w:type="dxa"/>
          </w:tcPr>
          <w:p w14:paraId="57578E21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001" w:type="dxa"/>
          </w:tcPr>
          <w:p w14:paraId="54F4741C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1" w:type="dxa"/>
          </w:tcPr>
          <w:p w14:paraId="41173422" w14:textId="6EF5757E" w:rsidR="00F77CB0" w:rsidRPr="00B04F1F" w:rsidRDefault="000D6B26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002" w:type="dxa"/>
          </w:tcPr>
          <w:p w14:paraId="3237CDA6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11A1D905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01BED0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Guess at week 6</w:t>
            </w:r>
          </w:p>
        </w:tc>
        <w:tc>
          <w:tcPr>
            <w:tcW w:w="709" w:type="dxa"/>
          </w:tcPr>
          <w:p w14:paraId="4F01FB7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1073" w:type="dxa"/>
          </w:tcPr>
          <w:p w14:paraId="1A17FBA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260" w:type="dxa"/>
          </w:tcPr>
          <w:p w14:paraId="251D7109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2.07, 12.31)</w:t>
            </w:r>
          </w:p>
        </w:tc>
        <w:tc>
          <w:tcPr>
            <w:tcW w:w="900" w:type="dxa"/>
          </w:tcPr>
          <w:p w14:paraId="7586316B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1001" w:type="dxa"/>
          </w:tcPr>
          <w:p w14:paraId="3822DD3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1001" w:type="dxa"/>
          </w:tcPr>
          <w:p w14:paraId="2C8C7C7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002" w:type="dxa"/>
          </w:tcPr>
          <w:p w14:paraId="248EB426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F77CB0" w:rsidRPr="00B04F1F" w14:paraId="564C82B5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0F45AC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09" w:type="dxa"/>
          </w:tcPr>
          <w:p w14:paraId="29F09B72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73" w:type="dxa"/>
          </w:tcPr>
          <w:p w14:paraId="0E883497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60" w:type="dxa"/>
          </w:tcPr>
          <w:p w14:paraId="1A5645F9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90, 0.34)</w:t>
            </w:r>
          </w:p>
        </w:tc>
        <w:tc>
          <w:tcPr>
            <w:tcW w:w="900" w:type="dxa"/>
          </w:tcPr>
          <w:p w14:paraId="7AC70F03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001" w:type="dxa"/>
          </w:tcPr>
          <w:p w14:paraId="4197D0B7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01" w:type="dxa"/>
          </w:tcPr>
          <w:p w14:paraId="782EC23C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1002" w:type="dxa"/>
          </w:tcPr>
          <w:p w14:paraId="34DE7C1F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77CB0" w:rsidRPr="00B04F1F" w14:paraId="19D384F7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3F449A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09" w:type="dxa"/>
          </w:tcPr>
          <w:p w14:paraId="2637A289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073" w:type="dxa"/>
          </w:tcPr>
          <w:p w14:paraId="3F632C66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260" w:type="dxa"/>
          </w:tcPr>
          <w:p w14:paraId="5AAB1B98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23,2.91)</w:t>
            </w:r>
          </w:p>
        </w:tc>
        <w:tc>
          <w:tcPr>
            <w:tcW w:w="900" w:type="dxa"/>
          </w:tcPr>
          <w:p w14:paraId="714E8E8D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1001" w:type="dxa"/>
          </w:tcPr>
          <w:p w14:paraId="6DBFAC7C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001" w:type="dxa"/>
          </w:tcPr>
          <w:p w14:paraId="6D48F539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002" w:type="dxa"/>
          </w:tcPr>
          <w:p w14:paraId="22F4865E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</w:tbl>
    <w:p w14:paraId="49843A09" w14:textId="46759EA8" w:rsidR="00F77CB0" w:rsidRPr="008A782B" w:rsidRDefault="00F77CB0" w:rsidP="005F6180">
      <w:pPr>
        <w:keepNext/>
        <w:spacing w:before="240" w:line="48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  <w:lang w:val="en-AU"/>
        </w:rPr>
        <w:t>Table S5.</w:t>
      </w:r>
      <w:r w:rsidRPr="008A782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5F6180">
        <w:rPr>
          <w:rFonts w:ascii="Times New Roman" w:hAnsi="Times New Roman" w:cs="Times New Roman"/>
          <w:b/>
          <w:bCs/>
          <w:sz w:val="20"/>
          <w:szCs w:val="20"/>
          <w:lang w:val="en-AU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odel 3: Treatment allocation as a predictor of CDRS-R at week</w:t>
      </w:r>
      <w:r w:rsidR="005F6180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12 in the cohort that had IE guesses for placebo or fluoxetine at week</w:t>
      </w:r>
      <w:r w:rsidR="000D6B26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6, where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131 (n=317, p&lt;0.001) and 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2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123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073"/>
        <w:gridCol w:w="1260"/>
        <w:gridCol w:w="900"/>
        <w:gridCol w:w="1001"/>
        <w:gridCol w:w="1001"/>
        <w:gridCol w:w="1002"/>
      </w:tblGrid>
      <w:tr w:rsidR="00F77CB0" w:rsidRPr="00B04F1F" w14:paraId="2FD5C81B" w14:textId="77777777" w:rsidTr="005F6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B355D1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2AF01801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3" w:type="dxa"/>
          </w:tcPr>
          <w:p w14:paraId="57D5B98D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260" w:type="dxa"/>
          </w:tcPr>
          <w:p w14:paraId="3D3C323C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0" w:type="dxa"/>
          </w:tcPr>
          <w:p w14:paraId="496003BC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001" w:type="dxa"/>
          </w:tcPr>
          <w:p w14:paraId="037C1845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1" w:type="dxa"/>
          </w:tcPr>
          <w:p w14:paraId="4ABBC1CB" w14:textId="49C6B3FA" w:rsidR="00F77CB0" w:rsidRPr="00B04F1F" w:rsidRDefault="000D6B26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002" w:type="dxa"/>
          </w:tcPr>
          <w:p w14:paraId="20066177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05E3E559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6A7E4A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arm</w:t>
            </w:r>
          </w:p>
        </w:tc>
        <w:tc>
          <w:tcPr>
            <w:tcW w:w="709" w:type="dxa"/>
          </w:tcPr>
          <w:p w14:paraId="0B7BA57E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1073" w:type="dxa"/>
          </w:tcPr>
          <w:p w14:paraId="218886A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260" w:type="dxa"/>
          </w:tcPr>
          <w:p w14:paraId="0DA17647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64, 8.28)</w:t>
            </w:r>
          </w:p>
        </w:tc>
        <w:tc>
          <w:tcPr>
            <w:tcW w:w="900" w:type="dxa"/>
          </w:tcPr>
          <w:p w14:paraId="0643469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1001" w:type="dxa"/>
          </w:tcPr>
          <w:p w14:paraId="5DF76BDD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001" w:type="dxa"/>
          </w:tcPr>
          <w:p w14:paraId="77F1DDCA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1002" w:type="dxa"/>
          </w:tcPr>
          <w:p w14:paraId="14D68CCA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F77CB0" w:rsidRPr="00B04F1F" w14:paraId="72B03D17" w14:textId="77777777" w:rsidTr="005F6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2E23125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09" w:type="dxa"/>
          </w:tcPr>
          <w:p w14:paraId="0A84198F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73" w:type="dxa"/>
          </w:tcPr>
          <w:p w14:paraId="08D53082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60" w:type="dxa"/>
          </w:tcPr>
          <w:p w14:paraId="75B2AF7C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12, 0.32)</w:t>
            </w:r>
          </w:p>
        </w:tc>
        <w:tc>
          <w:tcPr>
            <w:tcW w:w="900" w:type="dxa"/>
          </w:tcPr>
          <w:p w14:paraId="63031417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01" w:type="dxa"/>
          </w:tcPr>
          <w:p w14:paraId="0826B3DD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001" w:type="dxa"/>
          </w:tcPr>
          <w:p w14:paraId="4FCEE247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1002" w:type="dxa"/>
          </w:tcPr>
          <w:p w14:paraId="4ECB9216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77CB0" w:rsidRPr="00B04F1F" w14:paraId="368FF4E8" w14:textId="77777777" w:rsidTr="005F6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E249928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09" w:type="dxa"/>
          </w:tcPr>
          <w:p w14:paraId="0D1492D6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073" w:type="dxa"/>
          </w:tcPr>
          <w:p w14:paraId="6951E698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60" w:type="dxa"/>
          </w:tcPr>
          <w:p w14:paraId="060840AB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46, 3.08)</w:t>
            </w:r>
          </w:p>
        </w:tc>
        <w:tc>
          <w:tcPr>
            <w:tcW w:w="900" w:type="dxa"/>
          </w:tcPr>
          <w:p w14:paraId="05A5A5BC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001" w:type="dxa"/>
          </w:tcPr>
          <w:p w14:paraId="3ED3C6F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001" w:type="dxa"/>
          </w:tcPr>
          <w:p w14:paraId="5D847E8B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002" w:type="dxa"/>
          </w:tcPr>
          <w:p w14:paraId="3EF776A9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</w:tbl>
    <w:p w14:paraId="35056791" w14:textId="22886FFA" w:rsidR="00F77CB0" w:rsidRPr="008A782B" w:rsidRDefault="00F77CB0" w:rsidP="000D6B26">
      <w:pPr>
        <w:spacing w:before="240" w:line="480" w:lineRule="auto"/>
        <w:rPr>
          <w:rFonts w:ascii="Times New Roman" w:hAnsi="Times New Roman" w:cs="Times New Roman"/>
          <w:sz w:val="20"/>
          <w:szCs w:val="20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</w:rPr>
        <w:t>Table S6:</w:t>
      </w:r>
      <w:r w:rsidRPr="008A782B">
        <w:rPr>
          <w:rFonts w:ascii="Times New Roman" w:hAnsi="Times New Roman" w:cs="Times New Roman"/>
          <w:sz w:val="20"/>
          <w:szCs w:val="20"/>
        </w:rPr>
        <w:t xml:space="preserve">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Baseline characteristics of the cohort of adolescents whose parents guessed fluoxetine or placebo at </w:t>
      </w:r>
      <w:proofErr w:type="gramStart"/>
      <w:r w:rsidRPr="00B04F1F">
        <w:rPr>
          <w:rFonts w:ascii="Times New Roman" w:hAnsi="Times New Roman" w:cs="Times New Roman"/>
          <w:b/>
          <w:bCs/>
          <w:sz w:val="20"/>
          <w:szCs w:val="20"/>
        </w:rPr>
        <w:t>week</w:t>
      </w:r>
      <w:r w:rsidR="000D6B26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6</w:t>
      </w:r>
      <w:proofErr w:type="gramEnd"/>
      <w:r w:rsidRPr="00B04F1F">
        <w:rPr>
          <w:rFonts w:ascii="Times New Roman" w:hAnsi="Times New Roman" w:cs="Times New Roman"/>
          <w:b/>
          <w:bCs/>
          <w:sz w:val="20"/>
          <w:szCs w:val="20"/>
        </w:rPr>
        <w:t>. Statistically significant p-values (p&lt;0.05) are bolde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24"/>
        <w:gridCol w:w="710"/>
        <w:gridCol w:w="1847"/>
        <w:gridCol w:w="1845"/>
        <w:gridCol w:w="1717"/>
        <w:gridCol w:w="783"/>
      </w:tblGrid>
      <w:tr w:rsidR="00F77CB0" w:rsidRPr="00B04F1F" w14:paraId="5FD76B4C" w14:textId="77777777" w:rsidTr="000D6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2B62F759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6" w:type="pct"/>
            <w:gridSpan w:val="2"/>
          </w:tcPr>
          <w:p w14:paraId="53DDCAEF" w14:textId="77777777" w:rsidR="00F77CB0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0EB7EABA" w14:textId="28085BF4" w:rsidR="000D6B26" w:rsidRPr="00B04F1F" w:rsidRDefault="000D6B26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022" w:type="pct"/>
          </w:tcPr>
          <w:p w14:paraId="503CB8FA" w14:textId="77777777" w:rsidR="00F77CB0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ed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fluoxetine</w:t>
            </w:r>
            <w:proofErr w:type="gramEnd"/>
          </w:p>
          <w:p w14:paraId="40B4896F" w14:textId="255C3F0D" w:rsidR="000D6B26" w:rsidRPr="00B04F1F" w:rsidRDefault="000D6B26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%)</w:t>
            </w:r>
          </w:p>
        </w:tc>
        <w:tc>
          <w:tcPr>
            <w:tcW w:w="951" w:type="pct"/>
          </w:tcPr>
          <w:p w14:paraId="7C3DC4AA" w14:textId="77777777" w:rsidR="00F77CB0" w:rsidRDefault="00F77CB0" w:rsidP="000D6B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ed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  <w:proofErr w:type="gramEnd"/>
          </w:p>
          <w:p w14:paraId="20F9523F" w14:textId="106513E3" w:rsidR="000D6B26" w:rsidRPr="00B04F1F" w:rsidRDefault="000D6B26" w:rsidP="000D6B2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%)</w:t>
            </w:r>
          </w:p>
        </w:tc>
        <w:tc>
          <w:tcPr>
            <w:tcW w:w="434" w:type="pct"/>
          </w:tcPr>
          <w:p w14:paraId="17D4F569" w14:textId="0BFDB11C" w:rsidR="00F77CB0" w:rsidRPr="00B04F1F" w:rsidRDefault="000D6B26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F77CB0" w:rsidRPr="00B04F1F" w14:paraId="7730DE4D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25847D13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gender</w:t>
            </w:r>
          </w:p>
        </w:tc>
        <w:tc>
          <w:tcPr>
            <w:tcW w:w="393" w:type="pct"/>
          </w:tcPr>
          <w:p w14:paraId="66BF00FD" w14:textId="05E17F5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4895E7DD" w14:textId="0B2799D4" w:rsidR="00F77CB0" w:rsidRPr="00B04F1F" w:rsidRDefault="000D6B26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45.9% 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2" w:type="pct"/>
          </w:tcPr>
          <w:p w14:paraId="39ECF016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0.6% male</w:t>
            </w:r>
          </w:p>
        </w:tc>
        <w:tc>
          <w:tcPr>
            <w:tcW w:w="951" w:type="pct"/>
          </w:tcPr>
          <w:p w14:paraId="51C35DEC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1.3% male</w:t>
            </w:r>
          </w:p>
        </w:tc>
        <w:tc>
          <w:tcPr>
            <w:tcW w:w="434" w:type="pct"/>
          </w:tcPr>
          <w:p w14:paraId="4EF71015" w14:textId="5AB6B94B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  <w:r w:rsidR="000D6B26" w:rsidRPr="000D6B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</w:tr>
      <w:tr w:rsidR="00F77CB0" w:rsidRPr="00B04F1F" w14:paraId="215D62EB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28CD26A9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race</w:t>
            </w:r>
          </w:p>
        </w:tc>
        <w:tc>
          <w:tcPr>
            <w:tcW w:w="393" w:type="pct"/>
          </w:tcPr>
          <w:p w14:paraId="6150F071" w14:textId="36DED95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79251117" w14:textId="5C07AACF" w:rsidR="00F77CB0" w:rsidRPr="00B04F1F" w:rsidRDefault="000D6B26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73.6% Caucas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2" w:type="pct"/>
          </w:tcPr>
          <w:p w14:paraId="1E0D8ABB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67.1% </w:t>
            </w:r>
          </w:p>
        </w:tc>
        <w:tc>
          <w:tcPr>
            <w:tcW w:w="951" w:type="pct"/>
          </w:tcPr>
          <w:p w14:paraId="088FE6A7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80.0%</w:t>
            </w:r>
          </w:p>
        </w:tc>
        <w:tc>
          <w:tcPr>
            <w:tcW w:w="434" w:type="pct"/>
          </w:tcPr>
          <w:p w14:paraId="1390496C" w14:textId="290CB79E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  <w:r w:rsidR="000D6B26" w:rsidRPr="000D6B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%</w:t>
            </w:r>
          </w:p>
        </w:tc>
      </w:tr>
      <w:tr w:rsidR="00F77CB0" w:rsidRPr="00B04F1F" w14:paraId="26AF9E55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16A88B12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Site (n=13)</w:t>
            </w:r>
          </w:p>
        </w:tc>
        <w:tc>
          <w:tcPr>
            <w:tcW w:w="393" w:type="pct"/>
          </w:tcPr>
          <w:p w14:paraId="5AEBDFC5" w14:textId="1E44A2F1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25F4652E" w14:textId="49B29682" w:rsidR="00F77CB0" w:rsidRPr="00B04F1F" w:rsidRDefault="000D6B26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022" w:type="pct"/>
            <w:shd w:val="clear" w:color="auto" w:fill="AEAAAA" w:themeFill="background2" w:themeFillShade="BF"/>
          </w:tcPr>
          <w:p w14:paraId="2BDA5CAB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51" w:type="pct"/>
            <w:shd w:val="clear" w:color="auto" w:fill="AEAAAA" w:themeFill="background2" w:themeFillShade="BF"/>
          </w:tcPr>
          <w:p w14:paraId="7321E67B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34" w:type="pct"/>
          </w:tcPr>
          <w:p w14:paraId="7693FF21" w14:textId="0A64B0DF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  <w:r w:rsidR="000D6B26" w:rsidRPr="000D6B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%</w:t>
            </w:r>
          </w:p>
        </w:tc>
      </w:tr>
      <w:tr w:rsidR="00F77CB0" w:rsidRPr="00B04F1F" w14:paraId="676EB232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3A59FAC5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expectancy</w:t>
            </w:r>
          </w:p>
        </w:tc>
        <w:tc>
          <w:tcPr>
            <w:tcW w:w="393" w:type="pct"/>
          </w:tcPr>
          <w:p w14:paraId="28F633E1" w14:textId="4A2BC434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08311030" w14:textId="256C59BB" w:rsidR="00F77CB0" w:rsidRPr="00B04F1F" w:rsidRDefault="000D6B26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52.3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uch/very much improv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2" w:type="pct"/>
          </w:tcPr>
          <w:p w14:paraId="5D46C5EC" w14:textId="3DF211CB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60.8% 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>mu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h/very much improved</w:t>
            </w:r>
          </w:p>
        </w:tc>
        <w:tc>
          <w:tcPr>
            <w:tcW w:w="951" w:type="pct"/>
          </w:tcPr>
          <w:p w14:paraId="7F23C952" w14:textId="7098A06F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44.2% 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uch/very much improved</w:t>
            </w:r>
          </w:p>
        </w:tc>
        <w:tc>
          <w:tcPr>
            <w:tcW w:w="434" w:type="pct"/>
            <w:vMerge w:val="restart"/>
          </w:tcPr>
          <w:p w14:paraId="1AEF3FC9" w14:textId="038AB0F5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</w:t>
            </w:r>
            <w:r w:rsidR="000D6B26" w:rsidRPr="000D6B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</w:tr>
      <w:tr w:rsidR="00F77CB0" w:rsidRPr="00B04F1F" w14:paraId="2FD58935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1CB72080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pct"/>
          </w:tcPr>
          <w:p w14:paraId="38669D66" w14:textId="0C12D1C4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53B13628" w14:textId="4DA886D9" w:rsidR="00F77CB0" w:rsidRPr="00B04F1F" w:rsidRDefault="000D6B26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47.7%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inimal or no improve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2" w:type="pct"/>
          </w:tcPr>
          <w:p w14:paraId="50779025" w14:textId="1467B913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39.2% 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inimal or no improvement</w:t>
            </w:r>
          </w:p>
        </w:tc>
        <w:tc>
          <w:tcPr>
            <w:tcW w:w="951" w:type="pct"/>
          </w:tcPr>
          <w:p w14:paraId="15E1BFB3" w14:textId="50904AAB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55.8% 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inimal or no improvement</w:t>
            </w:r>
          </w:p>
        </w:tc>
        <w:tc>
          <w:tcPr>
            <w:tcW w:w="434" w:type="pct"/>
            <w:vMerge/>
          </w:tcPr>
          <w:p w14:paraId="1083EADB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77CB0" w:rsidRPr="00B04F1F" w14:paraId="24B2EF1E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2DFD9231" w14:textId="033F9256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Confidence in their guesse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393" w:type="pct"/>
          </w:tcPr>
          <w:p w14:paraId="73DE36C4" w14:textId="4905FBA2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2EE7FCA8" w14:textId="6A72CCF6" w:rsidR="00F77CB0" w:rsidRPr="00B04F1F" w:rsidRDefault="000D6B26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56.4% 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2" w:type="pct"/>
          </w:tcPr>
          <w:p w14:paraId="14D491D3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7.1% high</w:t>
            </w:r>
          </w:p>
        </w:tc>
        <w:tc>
          <w:tcPr>
            <w:tcW w:w="951" w:type="pct"/>
          </w:tcPr>
          <w:p w14:paraId="39EB087F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5.7% high</w:t>
            </w:r>
          </w:p>
        </w:tc>
        <w:tc>
          <w:tcPr>
            <w:tcW w:w="434" w:type="pct"/>
          </w:tcPr>
          <w:p w14:paraId="08B1B680" w14:textId="60AFBC39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  <w:r w:rsidR="000D6B26" w:rsidRPr="000D6B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</w:tr>
      <w:tr w:rsidR="00F77CB0" w:rsidRPr="00B04F1F" w14:paraId="27D65738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7F8C2896" w14:textId="63465793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mean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SD) CDRS-R at baseline</w:t>
            </w:r>
          </w:p>
        </w:tc>
        <w:tc>
          <w:tcPr>
            <w:tcW w:w="393" w:type="pct"/>
          </w:tcPr>
          <w:p w14:paraId="3EFE08C4" w14:textId="05934EDF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32A30DDD" w14:textId="22A9AB32" w:rsidR="00F77CB0" w:rsidRPr="00B04F1F" w:rsidRDefault="000D6B26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022" w:type="pct"/>
          </w:tcPr>
          <w:p w14:paraId="345795C7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0.7 (11.3)</w:t>
            </w:r>
          </w:p>
        </w:tc>
        <w:tc>
          <w:tcPr>
            <w:tcW w:w="951" w:type="pct"/>
          </w:tcPr>
          <w:p w14:paraId="1F19B981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9.4 (10.4)</w:t>
            </w:r>
          </w:p>
        </w:tc>
        <w:tc>
          <w:tcPr>
            <w:tcW w:w="434" w:type="pct"/>
          </w:tcPr>
          <w:p w14:paraId="38EE44E8" w14:textId="2143E0AC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  <w:r w:rsidR="000D6B26" w:rsidRPr="000D6B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</w:tr>
      <w:tr w:rsidR="00F77CB0" w:rsidRPr="00B04F1F" w14:paraId="76F76626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</w:tcPr>
          <w:p w14:paraId="64DCB823" w14:textId="1C9A7D85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mean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SD) age at baseline</w:t>
            </w:r>
          </w:p>
        </w:tc>
        <w:tc>
          <w:tcPr>
            <w:tcW w:w="393" w:type="pct"/>
          </w:tcPr>
          <w:p w14:paraId="02910AC8" w14:textId="7D28E1E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</w:tcPr>
          <w:p w14:paraId="11575BFF" w14:textId="0571368C" w:rsidR="00F77CB0" w:rsidRPr="00B04F1F" w:rsidRDefault="000D6B26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6B26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022" w:type="pct"/>
          </w:tcPr>
          <w:p w14:paraId="5F710819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4.6 (1.5)</w:t>
            </w:r>
          </w:p>
        </w:tc>
        <w:tc>
          <w:tcPr>
            <w:tcW w:w="951" w:type="pct"/>
          </w:tcPr>
          <w:p w14:paraId="0E509C59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4.4 (1.7)</w:t>
            </w:r>
          </w:p>
        </w:tc>
        <w:tc>
          <w:tcPr>
            <w:tcW w:w="434" w:type="pct"/>
          </w:tcPr>
          <w:p w14:paraId="458AC013" w14:textId="0B9563F8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  <w:r w:rsidR="000D6B26" w:rsidRPr="000D6B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</w:tr>
    </w:tbl>
    <w:p w14:paraId="0C16CA6D" w14:textId="13C8E7B3" w:rsidR="00F77CB0" w:rsidRPr="00B04F1F" w:rsidRDefault="000D6B26" w:rsidP="005F618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0D6B26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 w:rsidR="00F77CB0" w:rsidRPr="00B04F1F">
        <w:rPr>
          <w:rFonts w:ascii="Times New Roman" w:hAnsi="Times New Roman" w:cs="Times New Roman"/>
          <w:sz w:val="16"/>
          <w:szCs w:val="16"/>
        </w:rPr>
        <w:t>Chi square</w:t>
      </w:r>
      <w:r w:rsidR="00F77CB0" w:rsidRPr="00B04F1F">
        <w:rPr>
          <w:rFonts w:ascii="Times New Roman" w:hAnsi="Times New Roman" w:cs="Times New Roman"/>
          <w:sz w:val="16"/>
          <w:szCs w:val="16"/>
        </w:rPr>
        <w:br/>
      </w:r>
      <w:r w:rsidRPr="000D6B26">
        <w:rPr>
          <w:rFonts w:ascii="Times New Roman" w:hAnsi="Times New Roman" w:cs="Times New Roman"/>
          <w:sz w:val="16"/>
          <w:szCs w:val="16"/>
          <w:vertAlign w:val="superscript"/>
        </w:rPr>
        <w:t>%</w:t>
      </w:r>
      <w:r w:rsidR="00F77CB0" w:rsidRPr="00B04F1F">
        <w:rPr>
          <w:rFonts w:ascii="Times New Roman" w:hAnsi="Times New Roman" w:cs="Times New Roman"/>
          <w:sz w:val="16"/>
          <w:szCs w:val="16"/>
        </w:rPr>
        <w:t xml:space="preserve">Analysed using Stata </w:t>
      </w:r>
      <w:proofErr w:type="spellStart"/>
      <w:r w:rsidR="00F77CB0" w:rsidRPr="00B04F1F">
        <w:rPr>
          <w:rFonts w:ascii="Times New Roman" w:hAnsi="Times New Roman" w:cs="Times New Roman"/>
          <w:sz w:val="16"/>
          <w:szCs w:val="16"/>
        </w:rPr>
        <w:t>tabchi</w:t>
      </w:r>
      <w:proofErr w:type="spellEnd"/>
      <w:r w:rsidR="00F77CB0" w:rsidRPr="00B04F1F">
        <w:rPr>
          <w:rFonts w:ascii="Times New Roman" w:hAnsi="Times New Roman" w:cs="Times New Roman"/>
          <w:sz w:val="16"/>
          <w:szCs w:val="16"/>
        </w:rPr>
        <w:t xml:space="preserve"> command, reported Likelihood ratio p</w:t>
      </w:r>
      <w:r>
        <w:rPr>
          <w:rFonts w:ascii="Times New Roman" w:hAnsi="Times New Roman" w:cs="Times New Roman"/>
          <w:sz w:val="16"/>
          <w:szCs w:val="16"/>
        </w:rPr>
        <w:t>-</w:t>
      </w:r>
      <w:r w:rsidR="00F77CB0" w:rsidRPr="00B04F1F">
        <w:rPr>
          <w:rFonts w:ascii="Times New Roman" w:hAnsi="Times New Roman" w:cs="Times New Roman"/>
          <w:sz w:val="16"/>
          <w:szCs w:val="16"/>
        </w:rPr>
        <w:t>value</w:t>
      </w:r>
      <w:r w:rsidR="00F77CB0" w:rsidRPr="00B04F1F">
        <w:rPr>
          <w:rFonts w:ascii="Times New Roman" w:hAnsi="Times New Roman" w:cs="Times New Roman"/>
          <w:sz w:val="16"/>
          <w:szCs w:val="16"/>
        </w:rPr>
        <w:br/>
      </w:r>
      <w:r w:rsidRPr="000D6B26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="00F77CB0" w:rsidRPr="00B04F1F">
        <w:rPr>
          <w:rFonts w:ascii="Times New Roman" w:hAnsi="Times New Roman" w:cs="Times New Roman"/>
          <w:sz w:val="16"/>
          <w:szCs w:val="16"/>
        </w:rPr>
        <w:t xml:space="preserve">t-test, assuming equal variances. </w:t>
      </w:r>
    </w:p>
    <w:p w14:paraId="4B3206FD" w14:textId="3DFBBCF8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>Table S7.</w:t>
      </w:r>
      <w:r w:rsidRPr="008A782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0D6B26">
        <w:rPr>
          <w:rFonts w:ascii="Times New Roman" w:hAnsi="Times New Roman" w:cs="Times New Roman"/>
          <w:sz w:val="20"/>
          <w:szCs w:val="20"/>
          <w:lang w:val="en-AU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odel 1: Parent guess at week</w:t>
      </w:r>
      <w:r w:rsidR="000D6B26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6 as predictor of CDRS-R at week</w:t>
      </w:r>
      <w:r w:rsidR="000D6B26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12, where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068 (n=139, p=0.083) and 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2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040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073"/>
        <w:gridCol w:w="1260"/>
        <w:gridCol w:w="900"/>
        <w:gridCol w:w="1001"/>
        <w:gridCol w:w="1001"/>
        <w:gridCol w:w="1002"/>
      </w:tblGrid>
      <w:tr w:rsidR="00F77CB0" w:rsidRPr="00B04F1F" w14:paraId="538375BC" w14:textId="77777777" w:rsidTr="000D6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42EB9B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77556F06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3" w:type="dxa"/>
          </w:tcPr>
          <w:p w14:paraId="23913197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260" w:type="dxa"/>
          </w:tcPr>
          <w:p w14:paraId="142843CD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0" w:type="dxa"/>
          </w:tcPr>
          <w:p w14:paraId="67BDD00F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001" w:type="dxa"/>
          </w:tcPr>
          <w:p w14:paraId="77E3BF50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1" w:type="dxa"/>
          </w:tcPr>
          <w:p w14:paraId="772F6788" w14:textId="258EDF60" w:rsidR="00F77CB0" w:rsidRPr="00B04F1F" w:rsidRDefault="000D6B26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268C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002" w:type="dxa"/>
          </w:tcPr>
          <w:p w14:paraId="70A3B5D4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79792571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48808A" w14:textId="55697C4F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0D6B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</w:tcPr>
          <w:p w14:paraId="797826C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1073" w:type="dxa"/>
          </w:tcPr>
          <w:p w14:paraId="1174182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260" w:type="dxa"/>
          </w:tcPr>
          <w:p w14:paraId="2DCE6542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26, 9.57)</w:t>
            </w:r>
          </w:p>
        </w:tc>
        <w:tc>
          <w:tcPr>
            <w:tcW w:w="900" w:type="dxa"/>
          </w:tcPr>
          <w:p w14:paraId="620F6273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001" w:type="dxa"/>
          </w:tcPr>
          <w:p w14:paraId="0340CEF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001" w:type="dxa"/>
          </w:tcPr>
          <w:p w14:paraId="684F9C03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1002" w:type="dxa"/>
          </w:tcPr>
          <w:p w14:paraId="5120FC3A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F77CB0" w:rsidRPr="00B04F1F" w14:paraId="1C2CD0AD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9E613A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expectancy</w:t>
            </w:r>
          </w:p>
        </w:tc>
        <w:tc>
          <w:tcPr>
            <w:tcW w:w="709" w:type="dxa"/>
          </w:tcPr>
          <w:p w14:paraId="5204CD9A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1073" w:type="dxa"/>
          </w:tcPr>
          <w:p w14:paraId="1D507D7D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260" w:type="dxa"/>
          </w:tcPr>
          <w:p w14:paraId="33EAF782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6.16, 3.30)</w:t>
            </w:r>
          </w:p>
        </w:tc>
        <w:tc>
          <w:tcPr>
            <w:tcW w:w="900" w:type="dxa"/>
          </w:tcPr>
          <w:p w14:paraId="5825FA8F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1001" w:type="dxa"/>
          </w:tcPr>
          <w:p w14:paraId="440A32F7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1001" w:type="dxa"/>
          </w:tcPr>
          <w:p w14:paraId="5652009A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1002" w:type="dxa"/>
          </w:tcPr>
          <w:p w14:paraId="22EDE9BE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</w:tr>
      <w:tr w:rsidR="00F77CB0" w:rsidRPr="00B04F1F" w14:paraId="29507E5E" w14:textId="77777777" w:rsidTr="000D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4E4E97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09" w:type="dxa"/>
          </w:tcPr>
          <w:p w14:paraId="1D29FD9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73" w:type="dxa"/>
          </w:tcPr>
          <w:p w14:paraId="6EF1E10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60" w:type="dxa"/>
          </w:tcPr>
          <w:p w14:paraId="505256E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07, 0.35)</w:t>
            </w:r>
          </w:p>
        </w:tc>
        <w:tc>
          <w:tcPr>
            <w:tcW w:w="900" w:type="dxa"/>
          </w:tcPr>
          <w:p w14:paraId="01DBDC78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001" w:type="dxa"/>
          </w:tcPr>
          <w:p w14:paraId="6AA59C3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001" w:type="dxa"/>
          </w:tcPr>
          <w:p w14:paraId="6E65F14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1002" w:type="dxa"/>
          </w:tcPr>
          <w:p w14:paraId="57E5E35E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F77CB0" w:rsidRPr="00B04F1F" w14:paraId="4B070A8A" w14:textId="77777777" w:rsidTr="000D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0CA13C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09" w:type="dxa"/>
          </w:tcPr>
          <w:p w14:paraId="4F92406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073" w:type="dxa"/>
          </w:tcPr>
          <w:p w14:paraId="38BDA5CE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260" w:type="dxa"/>
          </w:tcPr>
          <w:p w14:paraId="5E8EA960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03, 2.69)</w:t>
            </w:r>
          </w:p>
        </w:tc>
        <w:tc>
          <w:tcPr>
            <w:tcW w:w="900" w:type="dxa"/>
          </w:tcPr>
          <w:p w14:paraId="2204A40A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001" w:type="dxa"/>
          </w:tcPr>
          <w:p w14:paraId="2715D725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001" w:type="dxa"/>
          </w:tcPr>
          <w:p w14:paraId="0BEB732C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002" w:type="dxa"/>
          </w:tcPr>
          <w:p w14:paraId="62AE1275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</w:tbl>
    <w:p w14:paraId="682C2985" w14:textId="22DBECFF" w:rsidR="00F77CB0" w:rsidRPr="00B04F1F" w:rsidRDefault="00F77CB0" w:rsidP="000D6B26">
      <w:pPr>
        <w:keepNext/>
        <w:spacing w:before="24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</w:rPr>
        <w:t>Table S8.</w:t>
      </w:r>
      <w:r w:rsidRPr="008A782B">
        <w:rPr>
          <w:rFonts w:ascii="Times New Roman" w:hAnsi="Times New Roman" w:cs="Times New Roman"/>
          <w:sz w:val="20"/>
          <w:szCs w:val="20"/>
        </w:rPr>
        <w:t xml:space="preserve"> </w:t>
      </w:r>
      <w:r w:rsidR="000D6B26">
        <w:rPr>
          <w:rFonts w:ascii="Times New Roman" w:hAnsi="Times New Roman" w:cs="Times New Roman"/>
          <w:sz w:val="20"/>
          <w:szCs w:val="20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odel 2: Parent guess at week</w:t>
      </w:r>
      <w:r w:rsidR="003E268C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6 as predictor of CDRS-R at week</w:t>
      </w:r>
      <w:r w:rsidR="003E268C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12, including treatment expectancy and allocation as </w:t>
      </w:r>
      <w:r>
        <w:rPr>
          <w:rFonts w:ascii="Times New Roman" w:hAnsi="Times New Roman" w:cs="Times New Roman"/>
          <w:b/>
          <w:bCs/>
          <w:sz w:val="20"/>
          <w:szCs w:val="20"/>
        </w:rPr>
        <w:t>predictor</w:t>
      </w:r>
      <w:r w:rsidR="001140C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; where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</w:t>
      </w:r>
      <w:r w:rsidR="003E268C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.069 (n=139, p=0.145) and 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 =0.034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47"/>
        <w:gridCol w:w="716"/>
        <w:gridCol w:w="1113"/>
        <w:gridCol w:w="1564"/>
        <w:gridCol w:w="877"/>
        <w:gridCol w:w="729"/>
        <w:gridCol w:w="996"/>
        <w:gridCol w:w="984"/>
      </w:tblGrid>
      <w:tr w:rsidR="00F77CB0" w:rsidRPr="00B04F1F" w14:paraId="6C07BCF6" w14:textId="77777777" w:rsidTr="003E2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0141C7E9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16" w:type="dxa"/>
          </w:tcPr>
          <w:p w14:paraId="539EDB08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13" w:type="dxa"/>
          </w:tcPr>
          <w:p w14:paraId="1045B440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564" w:type="dxa"/>
          </w:tcPr>
          <w:p w14:paraId="5D20C13B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77" w:type="dxa"/>
          </w:tcPr>
          <w:p w14:paraId="4CA1E74C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729" w:type="dxa"/>
          </w:tcPr>
          <w:p w14:paraId="7A3339E7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6" w:type="dxa"/>
          </w:tcPr>
          <w:p w14:paraId="1A415752" w14:textId="01AB824A" w:rsidR="00F77CB0" w:rsidRPr="00B04F1F" w:rsidRDefault="003E268C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984" w:type="dxa"/>
          </w:tcPr>
          <w:p w14:paraId="57BF96C4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7242C3AE" w14:textId="77777777" w:rsidTr="003E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7FE90873" w14:textId="63B490D3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3E26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716" w:type="dxa"/>
          </w:tcPr>
          <w:p w14:paraId="29F610F3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1113" w:type="dxa"/>
          </w:tcPr>
          <w:p w14:paraId="5FF506C7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564" w:type="dxa"/>
          </w:tcPr>
          <w:p w14:paraId="5611EB97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15, 9.44)</w:t>
            </w:r>
          </w:p>
        </w:tc>
        <w:tc>
          <w:tcPr>
            <w:tcW w:w="877" w:type="dxa"/>
          </w:tcPr>
          <w:p w14:paraId="0887DDE5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29" w:type="dxa"/>
          </w:tcPr>
          <w:p w14:paraId="5F584C18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996" w:type="dxa"/>
          </w:tcPr>
          <w:p w14:paraId="596C0D82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984" w:type="dxa"/>
          </w:tcPr>
          <w:p w14:paraId="214F176F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F77CB0" w:rsidRPr="00B04F1F" w14:paraId="4BB9C23D" w14:textId="77777777" w:rsidTr="003E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0659D98F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expectancy</w:t>
            </w:r>
          </w:p>
        </w:tc>
        <w:tc>
          <w:tcPr>
            <w:tcW w:w="716" w:type="dxa"/>
          </w:tcPr>
          <w:p w14:paraId="3FFBF36E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1113" w:type="dxa"/>
          </w:tcPr>
          <w:p w14:paraId="3FB68A71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564" w:type="dxa"/>
          </w:tcPr>
          <w:p w14:paraId="58E9F5D4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6.31, 3.30)</w:t>
            </w:r>
          </w:p>
        </w:tc>
        <w:tc>
          <w:tcPr>
            <w:tcW w:w="877" w:type="dxa"/>
          </w:tcPr>
          <w:p w14:paraId="2288AB9F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29" w:type="dxa"/>
          </w:tcPr>
          <w:p w14:paraId="702CB1EC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</w:tc>
        <w:tc>
          <w:tcPr>
            <w:tcW w:w="996" w:type="dxa"/>
          </w:tcPr>
          <w:p w14:paraId="7DB2AFA7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984" w:type="dxa"/>
          </w:tcPr>
          <w:p w14:paraId="4B09A2DC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</w:tr>
      <w:tr w:rsidR="00F77CB0" w:rsidRPr="00B04F1F" w14:paraId="6D2544A9" w14:textId="77777777" w:rsidTr="003E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305D82B7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16" w:type="dxa"/>
          </w:tcPr>
          <w:p w14:paraId="0E6C772E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13" w:type="dxa"/>
          </w:tcPr>
          <w:p w14:paraId="7224EB3C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564" w:type="dxa"/>
          </w:tcPr>
          <w:p w14:paraId="0D616099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08, 0.35)</w:t>
            </w:r>
          </w:p>
        </w:tc>
        <w:tc>
          <w:tcPr>
            <w:tcW w:w="877" w:type="dxa"/>
          </w:tcPr>
          <w:p w14:paraId="6BC39489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29" w:type="dxa"/>
          </w:tcPr>
          <w:p w14:paraId="49264C7F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96" w:type="dxa"/>
          </w:tcPr>
          <w:p w14:paraId="5D51805F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984" w:type="dxa"/>
          </w:tcPr>
          <w:p w14:paraId="1AB6AD5B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F77CB0" w:rsidRPr="00B04F1F" w14:paraId="4047E061" w14:textId="77777777" w:rsidTr="003E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49C807F9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16" w:type="dxa"/>
          </w:tcPr>
          <w:p w14:paraId="19E6A99C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113" w:type="dxa"/>
          </w:tcPr>
          <w:p w14:paraId="41058A75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564" w:type="dxa"/>
          </w:tcPr>
          <w:p w14:paraId="0C9D7A9B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04, 2.59)</w:t>
            </w:r>
          </w:p>
        </w:tc>
        <w:tc>
          <w:tcPr>
            <w:tcW w:w="877" w:type="dxa"/>
          </w:tcPr>
          <w:p w14:paraId="10754675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29" w:type="dxa"/>
          </w:tcPr>
          <w:p w14:paraId="7E1CA82E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996" w:type="dxa"/>
          </w:tcPr>
          <w:p w14:paraId="2C6CD6F6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984" w:type="dxa"/>
          </w:tcPr>
          <w:p w14:paraId="667F64B8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F77CB0" w:rsidRPr="00B04F1F" w14:paraId="2D832F3A" w14:textId="77777777" w:rsidTr="003E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077B48B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allocation</w:t>
            </w:r>
          </w:p>
        </w:tc>
        <w:tc>
          <w:tcPr>
            <w:tcW w:w="716" w:type="dxa"/>
          </w:tcPr>
          <w:p w14:paraId="2B560107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113" w:type="dxa"/>
          </w:tcPr>
          <w:p w14:paraId="1D723CCA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564" w:type="dxa"/>
          </w:tcPr>
          <w:p w14:paraId="4292E3A7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3.75, 5.24)</w:t>
            </w:r>
          </w:p>
        </w:tc>
        <w:tc>
          <w:tcPr>
            <w:tcW w:w="877" w:type="dxa"/>
          </w:tcPr>
          <w:p w14:paraId="18346872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29" w:type="dxa"/>
          </w:tcPr>
          <w:p w14:paraId="2D978AAC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6" w:type="dxa"/>
          </w:tcPr>
          <w:p w14:paraId="29AFB73C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984" w:type="dxa"/>
          </w:tcPr>
          <w:p w14:paraId="55154EF7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</w:tr>
    </w:tbl>
    <w:p w14:paraId="1CB78137" w14:textId="77777777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46E4D6D9" w14:textId="1C1064D3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  <w:lang w:val="en-AU"/>
        </w:rPr>
        <w:t>Table S9.</w:t>
      </w:r>
      <w:r w:rsidRPr="008A782B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3E268C">
        <w:rPr>
          <w:rFonts w:ascii="Times New Roman" w:hAnsi="Times New Roman" w:cs="Times New Roman"/>
          <w:sz w:val="20"/>
          <w:szCs w:val="20"/>
          <w:lang w:val="en-AU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odel 3: Treatment arm as predictor of outcome at week</w:t>
      </w:r>
      <w:r w:rsidR="003E268C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12, where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AU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=</w:t>
      </w:r>
      <w:r w:rsidR="003E268C">
        <w:rPr>
          <w:rFonts w:ascii="Times New Roman" w:hAnsi="Times New Roman" w:cs="Times New Roman"/>
          <w:b/>
          <w:bCs/>
          <w:sz w:val="20"/>
          <w:szCs w:val="20"/>
          <w:lang w:val="en-AU"/>
        </w:rPr>
        <w:t>0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.039</w:t>
      </w:r>
      <w:r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(n=139, p=0.290) </w:t>
      </w:r>
      <w:r w:rsidR="003E268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and 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AU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=0.010</w:t>
      </w:r>
      <w:r w:rsidRPr="008A782B"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073"/>
        <w:gridCol w:w="1260"/>
        <w:gridCol w:w="900"/>
        <w:gridCol w:w="1001"/>
        <w:gridCol w:w="1001"/>
        <w:gridCol w:w="1002"/>
      </w:tblGrid>
      <w:tr w:rsidR="00F77CB0" w:rsidRPr="00B04F1F" w14:paraId="20F5B175" w14:textId="77777777" w:rsidTr="003E2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1321B1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7D005B7D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3" w:type="dxa"/>
          </w:tcPr>
          <w:p w14:paraId="11C2C299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260" w:type="dxa"/>
          </w:tcPr>
          <w:p w14:paraId="77B0288B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0" w:type="dxa"/>
          </w:tcPr>
          <w:p w14:paraId="3C1048D8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001" w:type="dxa"/>
          </w:tcPr>
          <w:p w14:paraId="57C7531F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1" w:type="dxa"/>
          </w:tcPr>
          <w:p w14:paraId="14CC9F23" w14:textId="738F2705" w:rsidR="00F77CB0" w:rsidRPr="00B04F1F" w:rsidRDefault="003E268C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002" w:type="dxa"/>
          </w:tcPr>
          <w:p w14:paraId="0901B126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0497589B" w14:textId="77777777" w:rsidTr="003E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A5A741" w14:textId="00373812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3E26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</w:tcPr>
          <w:p w14:paraId="4A0E229C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73" w:type="dxa"/>
          </w:tcPr>
          <w:p w14:paraId="1B5284C7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260" w:type="dxa"/>
          </w:tcPr>
          <w:p w14:paraId="47BC926C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3.06,6.05)</w:t>
            </w:r>
          </w:p>
        </w:tc>
        <w:tc>
          <w:tcPr>
            <w:tcW w:w="900" w:type="dxa"/>
          </w:tcPr>
          <w:p w14:paraId="284A01B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01" w:type="dxa"/>
          </w:tcPr>
          <w:p w14:paraId="3A2FAF9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01" w:type="dxa"/>
          </w:tcPr>
          <w:p w14:paraId="526F9728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1002" w:type="dxa"/>
          </w:tcPr>
          <w:p w14:paraId="1E06C3EF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</w:tr>
      <w:tr w:rsidR="00F77CB0" w:rsidRPr="00B04F1F" w14:paraId="4A61E029" w14:textId="77777777" w:rsidTr="003E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2EEF4D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expectancy</w:t>
            </w:r>
          </w:p>
        </w:tc>
        <w:tc>
          <w:tcPr>
            <w:tcW w:w="709" w:type="dxa"/>
          </w:tcPr>
          <w:p w14:paraId="4C9F3144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1073" w:type="dxa"/>
          </w:tcPr>
          <w:p w14:paraId="1231E4CF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1260" w:type="dxa"/>
          </w:tcPr>
          <w:p w14:paraId="1F238A4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5.18, 4.06)</w:t>
            </w:r>
          </w:p>
        </w:tc>
        <w:tc>
          <w:tcPr>
            <w:tcW w:w="900" w:type="dxa"/>
          </w:tcPr>
          <w:p w14:paraId="317C9EA9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1001" w:type="dxa"/>
          </w:tcPr>
          <w:p w14:paraId="14DF7D35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1001" w:type="dxa"/>
          </w:tcPr>
          <w:p w14:paraId="5CD31C7D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811</w:t>
            </w:r>
          </w:p>
        </w:tc>
        <w:tc>
          <w:tcPr>
            <w:tcW w:w="1002" w:type="dxa"/>
          </w:tcPr>
          <w:p w14:paraId="29F8D721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</w:tr>
      <w:tr w:rsidR="00F77CB0" w:rsidRPr="00B04F1F" w14:paraId="67ABD407" w14:textId="77777777" w:rsidTr="003E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E15033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09" w:type="dxa"/>
          </w:tcPr>
          <w:p w14:paraId="09CE7D1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73" w:type="dxa"/>
          </w:tcPr>
          <w:p w14:paraId="51A07BB2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260" w:type="dxa"/>
          </w:tcPr>
          <w:p w14:paraId="14B62DF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09, 0.34)</w:t>
            </w:r>
          </w:p>
        </w:tc>
        <w:tc>
          <w:tcPr>
            <w:tcW w:w="900" w:type="dxa"/>
          </w:tcPr>
          <w:p w14:paraId="2C0D1499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001" w:type="dxa"/>
          </w:tcPr>
          <w:p w14:paraId="0CDC053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001" w:type="dxa"/>
          </w:tcPr>
          <w:p w14:paraId="6FC06AA3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1002" w:type="dxa"/>
          </w:tcPr>
          <w:p w14:paraId="43C7EBBF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77CB0" w:rsidRPr="00B04F1F" w14:paraId="5D529E5F" w14:textId="77777777" w:rsidTr="003E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F201FC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09" w:type="dxa"/>
          </w:tcPr>
          <w:p w14:paraId="7042FA8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073" w:type="dxa"/>
          </w:tcPr>
          <w:p w14:paraId="54923961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260" w:type="dxa"/>
          </w:tcPr>
          <w:p w14:paraId="08B00F64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-0.07, 2.61)</w:t>
            </w:r>
          </w:p>
        </w:tc>
        <w:tc>
          <w:tcPr>
            <w:tcW w:w="900" w:type="dxa"/>
          </w:tcPr>
          <w:p w14:paraId="654B17F0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1001" w:type="dxa"/>
          </w:tcPr>
          <w:p w14:paraId="0CE23D43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001" w:type="dxa"/>
          </w:tcPr>
          <w:p w14:paraId="5E54FC7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002" w:type="dxa"/>
          </w:tcPr>
          <w:p w14:paraId="7D666C3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</w:tbl>
    <w:p w14:paraId="4592906E" w14:textId="77777777" w:rsidR="00F77CB0" w:rsidRDefault="00F77CB0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1C085B" w14:textId="77777777" w:rsidR="003E268C" w:rsidRDefault="003E268C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DC79E2" w14:textId="77777777" w:rsidR="003E268C" w:rsidRDefault="003E268C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22F4FE" w14:textId="77777777" w:rsidR="003E268C" w:rsidRDefault="003E268C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D2B2D1" w14:textId="77777777" w:rsidR="003E268C" w:rsidRDefault="003E268C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BBB7B6" w14:textId="51935D69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782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0.</w:t>
      </w:r>
      <w:r w:rsidRPr="008A782B">
        <w:rPr>
          <w:rFonts w:ascii="Times New Roman" w:hAnsi="Times New Roman" w:cs="Times New Roman"/>
          <w:sz w:val="20"/>
          <w:szCs w:val="20"/>
        </w:rPr>
        <w:t xml:space="preserve">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Baseline characteristics of the cohort of adolescents whose </w:t>
      </w:r>
      <w:proofErr w:type="spellStart"/>
      <w:r w:rsidRPr="00B04F1F">
        <w:rPr>
          <w:rFonts w:ascii="Times New Roman" w:hAnsi="Times New Roman" w:cs="Times New Roman"/>
          <w:b/>
          <w:bCs/>
          <w:sz w:val="20"/>
          <w:szCs w:val="20"/>
        </w:rPr>
        <w:t>pharmacotherapists</w:t>
      </w:r>
      <w:proofErr w:type="spellEnd"/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 guessed fluoxetine or placebo at </w:t>
      </w:r>
      <w:proofErr w:type="gramStart"/>
      <w:r w:rsidRPr="00B04F1F">
        <w:rPr>
          <w:rFonts w:ascii="Times New Roman" w:hAnsi="Times New Roman" w:cs="Times New Roman"/>
          <w:b/>
          <w:bCs/>
          <w:sz w:val="20"/>
          <w:szCs w:val="20"/>
        </w:rPr>
        <w:t>week</w:t>
      </w:r>
      <w:r w:rsidR="003E268C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6</w:t>
      </w:r>
      <w:proofErr w:type="gramEnd"/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140CE">
        <w:rPr>
          <w:rFonts w:ascii="Times New Roman" w:hAnsi="Times New Roman" w:cs="Times New Roman"/>
          <w:sz w:val="20"/>
          <w:szCs w:val="20"/>
        </w:rPr>
        <w:t>Statistically significant p-values (p&lt;0.05) are bolded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92"/>
        <w:gridCol w:w="561"/>
        <w:gridCol w:w="1989"/>
        <w:gridCol w:w="1682"/>
        <w:gridCol w:w="1682"/>
        <w:gridCol w:w="820"/>
      </w:tblGrid>
      <w:tr w:rsidR="00F77CB0" w:rsidRPr="00B04F1F" w14:paraId="472E4EA0" w14:textId="77777777" w:rsidTr="003E2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</w:tcPr>
          <w:p w14:paraId="16837C3D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3" w:type="pct"/>
            <w:gridSpan w:val="2"/>
          </w:tcPr>
          <w:p w14:paraId="4BD59239" w14:textId="77777777" w:rsidR="00F77CB0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4D41EFB3" w14:textId="50190424" w:rsidR="003E268C" w:rsidRPr="00B04F1F" w:rsidRDefault="003E268C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7E20ED17" w14:textId="77777777" w:rsidR="00F77CB0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ed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fluoxetine</w:t>
            </w:r>
            <w:proofErr w:type="gramEnd"/>
          </w:p>
          <w:p w14:paraId="75958110" w14:textId="02E59943" w:rsidR="003E268C" w:rsidRPr="00B04F1F" w:rsidRDefault="003E268C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%)</w:t>
            </w:r>
          </w:p>
        </w:tc>
        <w:tc>
          <w:tcPr>
            <w:tcW w:w="932" w:type="pct"/>
          </w:tcPr>
          <w:p w14:paraId="3F716F24" w14:textId="77777777" w:rsidR="00F77CB0" w:rsidRPr="00B24C0F" w:rsidRDefault="00F77CB0" w:rsidP="003E26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4C0F">
              <w:rPr>
                <w:rFonts w:ascii="Times New Roman" w:hAnsi="Times New Roman" w:cs="Times New Roman"/>
                <w:sz w:val="16"/>
                <w:szCs w:val="16"/>
              </w:rPr>
              <w:t>Guessed</w:t>
            </w:r>
            <w:r w:rsidR="003E268C" w:rsidRPr="00B24C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B24C0F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  <w:proofErr w:type="gramEnd"/>
          </w:p>
          <w:p w14:paraId="28A57695" w14:textId="440FB292" w:rsidR="003E268C" w:rsidRPr="00B24C0F" w:rsidRDefault="003E268C" w:rsidP="003E268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4C0F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455" w:type="pct"/>
          </w:tcPr>
          <w:p w14:paraId="6EC2EDEB" w14:textId="095D93D6" w:rsidR="00F77CB0" w:rsidRPr="00B24C0F" w:rsidRDefault="003E268C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4C0F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24C0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F77CB0" w:rsidRPr="00B04F1F" w14:paraId="5FFA2BDE" w14:textId="77777777" w:rsidTr="003E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</w:tcPr>
          <w:p w14:paraId="67E2CF0D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gender</w:t>
            </w:r>
          </w:p>
        </w:tc>
        <w:tc>
          <w:tcPr>
            <w:tcW w:w="311" w:type="pct"/>
          </w:tcPr>
          <w:p w14:paraId="032E15E5" w14:textId="7D63E09A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pct"/>
          </w:tcPr>
          <w:p w14:paraId="1A0AA273" w14:textId="3E134AA6" w:rsidR="00F77CB0" w:rsidRPr="00B04F1F" w:rsidRDefault="003E268C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44.5% 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2506C85C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6.2% male</w:t>
            </w:r>
          </w:p>
        </w:tc>
        <w:tc>
          <w:tcPr>
            <w:tcW w:w="932" w:type="pct"/>
          </w:tcPr>
          <w:p w14:paraId="10412CD8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2.5% male</w:t>
            </w:r>
          </w:p>
        </w:tc>
        <w:tc>
          <w:tcPr>
            <w:tcW w:w="455" w:type="pct"/>
          </w:tcPr>
          <w:p w14:paraId="2F620F85" w14:textId="54018E29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  <w:r w:rsidR="003E268C"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</w:tr>
      <w:tr w:rsidR="00F77CB0" w:rsidRPr="00B04F1F" w14:paraId="1D3A9360" w14:textId="77777777" w:rsidTr="003E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</w:tcPr>
          <w:p w14:paraId="1B71D997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dolescent race</w:t>
            </w:r>
          </w:p>
        </w:tc>
        <w:tc>
          <w:tcPr>
            <w:tcW w:w="311" w:type="pct"/>
          </w:tcPr>
          <w:p w14:paraId="79B52595" w14:textId="7BAC678E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pct"/>
          </w:tcPr>
          <w:p w14:paraId="356FBA05" w14:textId="346BA8AB" w:rsidR="00F77CB0" w:rsidRPr="00B04F1F" w:rsidRDefault="003E268C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73.2% Caucas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1A401315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75.8% </w:t>
            </w:r>
          </w:p>
        </w:tc>
        <w:tc>
          <w:tcPr>
            <w:tcW w:w="932" w:type="pct"/>
          </w:tcPr>
          <w:p w14:paraId="2728C820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9.9%</w:t>
            </w:r>
          </w:p>
        </w:tc>
        <w:tc>
          <w:tcPr>
            <w:tcW w:w="455" w:type="pct"/>
          </w:tcPr>
          <w:p w14:paraId="62922FA4" w14:textId="3570793C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  <w:r w:rsidR="003E268C"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%</w:t>
            </w:r>
          </w:p>
        </w:tc>
      </w:tr>
      <w:tr w:rsidR="00F77CB0" w:rsidRPr="00B04F1F" w14:paraId="619D4F77" w14:textId="77777777" w:rsidTr="00B2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</w:tcPr>
          <w:p w14:paraId="6B3499D2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Site (n=13)</w:t>
            </w:r>
          </w:p>
        </w:tc>
        <w:tc>
          <w:tcPr>
            <w:tcW w:w="311" w:type="pct"/>
          </w:tcPr>
          <w:p w14:paraId="5BFE0639" w14:textId="200DBD48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pct"/>
          </w:tcPr>
          <w:p w14:paraId="3B419924" w14:textId="1CB69DCC" w:rsidR="00F77CB0" w:rsidRPr="00B04F1F" w:rsidRDefault="003E268C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E268C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32" w:type="pct"/>
            <w:shd w:val="clear" w:color="auto" w:fill="AEAAAA" w:themeFill="background2" w:themeFillShade="BF"/>
          </w:tcPr>
          <w:p w14:paraId="5E9CCB26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32" w:type="pct"/>
            <w:shd w:val="clear" w:color="auto" w:fill="AEAAAA" w:themeFill="background2" w:themeFillShade="BF"/>
          </w:tcPr>
          <w:p w14:paraId="402A5F2D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55" w:type="pct"/>
          </w:tcPr>
          <w:p w14:paraId="34920A2E" w14:textId="76DE8CA8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0</w:t>
            </w:r>
            <w:r w:rsidR="003E268C"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%</w:t>
            </w:r>
          </w:p>
        </w:tc>
      </w:tr>
      <w:tr w:rsidR="00F77CB0" w:rsidRPr="00B04F1F" w14:paraId="74CF70DF" w14:textId="77777777" w:rsidTr="003E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</w:tcPr>
          <w:p w14:paraId="6AFE7061" w14:textId="1298849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Confidence in their guesse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3E268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311" w:type="pct"/>
          </w:tcPr>
          <w:p w14:paraId="3E2A2583" w14:textId="4A232F06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pct"/>
          </w:tcPr>
          <w:p w14:paraId="71EDD832" w14:textId="6BB549A9" w:rsidR="00F77CB0" w:rsidRPr="00B04F1F" w:rsidRDefault="003E268C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 (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39.6% 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2" w:type="pct"/>
          </w:tcPr>
          <w:p w14:paraId="4C8BEC8D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35.2% high</w:t>
            </w:r>
          </w:p>
        </w:tc>
        <w:tc>
          <w:tcPr>
            <w:tcW w:w="932" w:type="pct"/>
          </w:tcPr>
          <w:p w14:paraId="2EFEB6C3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5.2% high</w:t>
            </w:r>
          </w:p>
        </w:tc>
        <w:tc>
          <w:tcPr>
            <w:tcW w:w="455" w:type="pct"/>
          </w:tcPr>
          <w:p w14:paraId="7CB63300" w14:textId="53C2CB94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  <w:r w:rsidR="003E268C"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$</w:t>
            </w:r>
          </w:p>
        </w:tc>
      </w:tr>
      <w:tr w:rsidR="003E268C" w:rsidRPr="00B04F1F" w14:paraId="4AEB08A6" w14:textId="77777777" w:rsidTr="003E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</w:tcPr>
          <w:p w14:paraId="552A0E2D" w14:textId="77777777" w:rsidR="003E268C" w:rsidRPr="00B04F1F" w:rsidRDefault="003E268C" w:rsidP="003E268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Mean(</w:t>
            </w:r>
            <w:proofErr w:type="gram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SD) adolescent CDRS-R at baseline</w:t>
            </w:r>
          </w:p>
        </w:tc>
        <w:tc>
          <w:tcPr>
            <w:tcW w:w="311" w:type="pct"/>
          </w:tcPr>
          <w:p w14:paraId="496EB53B" w14:textId="42CFD80A" w:rsidR="003E268C" w:rsidRPr="00B04F1F" w:rsidRDefault="003E268C" w:rsidP="003E26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pct"/>
          </w:tcPr>
          <w:p w14:paraId="372B6CF4" w14:textId="4608D5C7" w:rsidR="003E268C" w:rsidRPr="00B04F1F" w:rsidRDefault="003E268C" w:rsidP="003E26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500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32" w:type="pct"/>
          </w:tcPr>
          <w:p w14:paraId="17FFA249" w14:textId="77777777" w:rsidR="003E268C" w:rsidRPr="00B04F1F" w:rsidRDefault="003E268C" w:rsidP="003E26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9.5 (11.5)</w:t>
            </w:r>
          </w:p>
        </w:tc>
        <w:tc>
          <w:tcPr>
            <w:tcW w:w="932" w:type="pct"/>
          </w:tcPr>
          <w:p w14:paraId="45019599" w14:textId="77777777" w:rsidR="003E268C" w:rsidRPr="00B04F1F" w:rsidRDefault="003E268C" w:rsidP="003E26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1.0 (10.6)</w:t>
            </w:r>
          </w:p>
        </w:tc>
        <w:tc>
          <w:tcPr>
            <w:tcW w:w="455" w:type="pct"/>
          </w:tcPr>
          <w:p w14:paraId="68D4E892" w14:textId="703D4581" w:rsidR="003E268C" w:rsidRPr="00B04F1F" w:rsidRDefault="003E268C" w:rsidP="003E268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  <w:r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</w:tr>
      <w:tr w:rsidR="003E268C" w:rsidRPr="00B04F1F" w14:paraId="1251DBF2" w14:textId="77777777" w:rsidTr="003E2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pct"/>
          </w:tcPr>
          <w:p w14:paraId="35B79974" w14:textId="77777777" w:rsidR="003E268C" w:rsidRPr="00B04F1F" w:rsidRDefault="003E268C" w:rsidP="003E268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Mean(</w:t>
            </w:r>
            <w:proofErr w:type="gramEnd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SD) adolescent age at baseline</w:t>
            </w:r>
          </w:p>
        </w:tc>
        <w:tc>
          <w:tcPr>
            <w:tcW w:w="311" w:type="pct"/>
          </w:tcPr>
          <w:p w14:paraId="5F86C61D" w14:textId="3A9FCFD3" w:rsidR="003E268C" w:rsidRPr="00B04F1F" w:rsidRDefault="003E268C" w:rsidP="003E26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pct"/>
          </w:tcPr>
          <w:p w14:paraId="506B319B" w14:textId="5BFE0B55" w:rsidR="003E268C" w:rsidRPr="00B04F1F" w:rsidRDefault="003E268C" w:rsidP="003E26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C500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32" w:type="pct"/>
          </w:tcPr>
          <w:p w14:paraId="3B5AF6CD" w14:textId="77777777" w:rsidR="003E268C" w:rsidRPr="00B04F1F" w:rsidRDefault="003E268C" w:rsidP="003E26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4.4 (1.5)</w:t>
            </w:r>
          </w:p>
        </w:tc>
        <w:tc>
          <w:tcPr>
            <w:tcW w:w="932" w:type="pct"/>
          </w:tcPr>
          <w:p w14:paraId="2BBAFB1A" w14:textId="77777777" w:rsidR="003E268C" w:rsidRPr="00B04F1F" w:rsidRDefault="003E268C" w:rsidP="003E26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4.6 (1.7)</w:t>
            </w:r>
          </w:p>
        </w:tc>
        <w:tc>
          <w:tcPr>
            <w:tcW w:w="455" w:type="pct"/>
          </w:tcPr>
          <w:p w14:paraId="3F3FEC1D" w14:textId="16F768B1" w:rsidR="003E268C" w:rsidRPr="00B04F1F" w:rsidRDefault="003E268C" w:rsidP="003E268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  <w:r w:rsidRPr="005F618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</w:tr>
    </w:tbl>
    <w:p w14:paraId="2022BA45" w14:textId="77777777" w:rsidR="003E268C" w:rsidRPr="00B04F1F" w:rsidRDefault="003E268C" w:rsidP="003E268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F6180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 w:rsidRPr="00B04F1F">
        <w:rPr>
          <w:rFonts w:ascii="Times New Roman" w:hAnsi="Times New Roman" w:cs="Times New Roman"/>
          <w:sz w:val="16"/>
          <w:szCs w:val="16"/>
        </w:rPr>
        <w:t>Chi square</w:t>
      </w:r>
      <w:r w:rsidRPr="00B04F1F">
        <w:rPr>
          <w:rFonts w:ascii="Times New Roman" w:hAnsi="Times New Roman" w:cs="Times New Roman"/>
          <w:sz w:val="16"/>
          <w:szCs w:val="16"/>
        </w:rPr>
        <w:br/>
      </w:r>
      <w:r w:rsidRPr="005F6180">
        <w:rPr>
          <w:rFonts w:ascii="Times New Roman" w:hAnsi="Times New Roman" w:cs="Times New Roman"/>
          <w:sz w:val="16"/>
          <w:szCs w:val="16"/>
          <w:vertAlign w:val="superscript"/>
        </w:rPr>
        <w:t>%</w:t>
      </w:r>
      <w:r w:rsidRPr="00B04F1F">
        <w:rPr>
          <w:rFonts w:ascii="Times New Roman" w:hAnsi="Times New Roman" w:cs="Times New Roman"/>
          <w:sz w:val="16"/>
          <w:szCs w:val="16"/>
        </w:rPr>
        <w:t xml:space="preserve">Analysed using Stata </w:t>
      </w:r>
      <w:proofErr w:type="spellStart"/>
      <w:r w:rsidRPr="00B04F1F">
        <w:rPr>
          <w:rFonts w:ascii="Times New Roman" w:hAnsi="Times New Roman" w:cs="Times New Roman"/>
          <w:sz w:val="16"/>
          <w:szCs w:val="16"/>
        </w:rPr>
        <w:t>tabchi</w:t>
      </w:r>
      <w:proofErr w:type="spellEnd"/>
      <w:r w:rsidRPr="00B04F1F">
        <w:rPr>
          <w:rFonts w:ascii="Times New Roman" w:hAnsi="Times New Roman" w:cs="Times New Roman"/>
          <w:sz w:val="16"/>
          <w:szCs w:val="16"/>
        </w:rPr>
        <w:t xml:space="preserve"> command, reported Likelihood ratio p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B04F1F">
        <w:rPr>
          <w:rFonts w:ascii="Times New Roman" w:hAnsi="Times New Roman" w:cs="Times New Roman"/>
          <w:sz w:val="16"/>
          <w:szCs w:val="16"/>
        </w:rPr>
        <w:t>value</w:t>
      </w:r>
      <w:r w:rsidRPr="00B04F1F">
        <w:rPr>
          <w:rFonts w:ascii="Times New Roman" w:hAnsi="Times New Roman" w:cs="Times New Roman"/>
          <w:sz w:val="16"/>
          <w:szCs w:val="16"/>
        </w:rPr>
        <w:br/>
      </w:r>
      <w:r w:rsidRPr="005F6180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Pr="00B04F1F">
        <w:rPr>
          <w:rFonts w:ascii="Times New Roman" w:hAnsi="Times New Roman" w:cs="Times New Roman"/>
          <w:sz w:val="16"/>
          <w:szCs w:val="16"/>
        </w:rPr>
        <w:t xml:space="preserve">t-test, assuming equal variances. </w:t>
      </w:r>
    </w:p>
    <w:p w14:paraId="771BD525" w14:textId="6FB49F18" w:rsidR="00F77CB0" w:rsidRPr="00E3040C" w:rsidRDefault="00F77CB0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Table S11. </w:t>
      </w:r>
      <w:r w:rsidR="00B24C0F">
        <w:rPr>
          <w:rFonts w:ascii="Times New Roman" w:hAnsi="Times New Roman" w:cs="Times New Roman"/>
          <w:b/>
          <w:bCs/>
          <w:sz w:val="20"/>
          <w:szCs w:val="20"/>
          <w:lang w:val="en-AU"/>
        </w:rPr>
        <w:t>M</w:t>
      </w:r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odel 1: </w:t>
      </w:r>
      <w:proofErr w:type="spellStart"/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>Pharmacotherapist</w:t>
      </w:r>
      <w:proofErr w:type="spellEnd"/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treatment guess at week</w:t>
      </w:r>
      <w:r w:rsidR="00B24C0F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>6 as predictor of adolescent CDRS-R at week</w:t>
      </w:r>
      <w:r w:rsidR="00B24C0F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>12, where R</w:t>
      </w:r>
      <w:r w:rsidRPr="00E3040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AU"/>
        </w:rPr>
        <w:t>2</w:t>
      </w:r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>=0.183 (n=152, p&lt;0.001) and adjusted R</w:t>
      </w:r>
      <w:r w:rsidRPr="00E3040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AU"/>
        </w:rPr>
        <w:t>2</w:t>
      </w:r>
      <w:r w:rsidRPr="00E3040C">
        <w:rPr>
          <w:rFonts w:ascii="Times New Roman" w:hAnsi="Times New Roman" w:cs="Times New Roman"/>
          <w:b/>
          <w:bCs/>
          <w:sz w:val="20"/>
          <w:szCs w:val="20"/>
          <w:lang w:val="en-AU"/>
        </w:rPr>
        <w:t>=0.166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134"/>
        <w:gridCol w:w="1559"/>
        <w:gridCol w:w="709"/>
        <w:gridCol w:w="851"/>
        <w:gridCol w:w="1275"/>
        <w:gridCol w:w="709"/>
      </w:tblGrid>
      <w:tr w:rsidR="00F77CB0" w:rsidRPr="00B04F1F" w14:paraId="4907693F" w14:textId="77777777" w:rsidTr="00B2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CCD199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29919674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34" w:type="dxa"/>
          </w:tcPr>
          <w:p w14:paraId="514598A3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559" w:type="dxa"/>
          </w:tcPr>
          <w:p w14:paraId="75FD9468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</w:tcPr>
          <w:p w14:paraId="1C3348E7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851" w:type="dxa"/>
          </w:tcPr>
          <w:p w14:paraId="768087C7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275" w:type="dxa"/>
          </w:tcPr>
          <w:p w14:paraId="3BE5D089" w14:textId="226F78B3" w:rsidR="00F77CB0" w:rsidRPr="00B04F1F" w:rsidRDefault="00B24C0F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709" w:type="dxa"/>
          </w:tcPr>
          <w:p w14:paraId="7A7DD954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364BEDA1" w14:textId="77777777" w:rsidTr="00B2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5D67EF" w14:textId="11639374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B24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709" w:type="dxa"/>
          </w:tcPr>
          <w:p w14:paraId="666911B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8.49</w:t>
            </w:r>
          </w:p>
        </w:tc>
        <w:tc>
          <w:tcPr>
            <w:tcW w:w="1134" w:type="dxa"/>
          </w:tcPr>
          <w:p w14:paraId="67D89348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559" w:type="dxa"/>
          </w:tcPr>
          <w:p w14:paraId="7A97252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4.58,12.40)</w:t>
            </w:r>
          </w:p>
        </w:tc>
        <w:tc>
          <w:tcPr>
            <w:tcW w:w="709" w:type="dxa"/>
          </w:tcPr>
          <w:p w14:paraId="1378DD2D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851" w:type="dxa"/>
          </w:tcPr>
          <w:p w14:paraId="1EC9CE02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1275" w:type="dxa"/>
          </w:tcPr>
          <w:p w14:paraId="3EF0E138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14:paraId="39FCE78D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F77CB0" w:rsidRPr="00B04F1F" w14:paraId="2E95197D" w14:textId="77777777" w:rsidTr="00B24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E8186D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09" w:type="dxa"/>
          </w:tcPr>
          <w:p w14:paraId="77FDC664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14:paraId="5DB0DE64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559" w:type="dxa"/>
          </w:tcPr>
          <w:p w14:paraId="65508A1A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03, 0.39)</w:t>
            </w:r>
          </w:p>
        </w:tc>
        <w:tc>
          <w:tcPr>
            <w:tcW w:w="709" w:type="dxa"/>
          </w:tcPr>
          <w:p w14:paraId="5DCEF73D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851" w:type="dxa"/>
          </w:tcPr>
          <w:p w14:paraId="67EFB94C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275" w:type="dxa"/>
          </w:tcPr>
          <w:p w14:paraId="72A48627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709" w:type="dxa"/>
          </w:tcPr>
          <w:p w14:paraId="2CBB7570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F77CB0" w:rsidRPr="00B04F1F" w14:paraId="00D553B5" w14:textId="77777777" w:rsidTr="00B2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FF950C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09" w:type="dxa"/>
          </w:tcPr>
          <w:p w14:paraId="7005AF8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134" w:type="dxa"/>
          </w:tcPr>
          <w:p w14:paraId="252B6A1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559" w:type="dxa"/>
          </w:tcPr>
          <w:p w14:paraId="0D90E59F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16, 2.34)</w:t>
            </w:r>
          </w:p>
        </w:tc>
        <w:tc>
          <w:tcPr>
            <w:tcW w:w="709" w:type="dxa"/>
          </w:tcPr>
          <w:p w14:paraId="0AC5B744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851" w:type="dxa"/>
          </w:tcPr>
          <w:p w14:paraId="5E146F83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275" w:type="dxa"/>
          </w:tcPr>
          <w:p w14:paraId="5106DD30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709" w:type="dxa"/>
          </w:tcPr>
          <w:p w14:paraId="0F606A29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</w:tbl>
    <w:p w14:paraId="12F8EBB2" w14:textId="77777777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76D431" w14:textId="601EB66B" w:rsidR="00F77CB0" w:rsidRPr="00B04F1F" w:rsidRDefault="00F77CB0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Table S12. </w:t>
      </w:r>
      <w:r w:rsidR="00B24C0F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odel 2: </w:t>
      </w:r>
      <w:proofErr w:type="spellStart"/>
      <w:r w:rsidRPr="00B04F1F">
        <w:rPr>
          <w:rFonts w:ascii="Times New Roman" w:hAnsi="Times New Roman" w:cs="Times New Roman"/>
          <w:b/>
          <w:bCs/>
          <w:sz w:val="20"/>
          <w:szCs w:val="20"/>
        </w:rPr>
        <w:t>Pharmacotherapist</w:t>
      </w:r>
      <w:proofErr w:type="spellEnd"/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 guess at week</w:t>
      </w:r>
      <w:r w:rsidR="00B24C0F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6 as predictor of adolescent CDRS-R at week</w:t>
      </w:r>
      <w:r w:rsidR="00B24C0F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 xml:space="preserve">12, including treatment expectancy and allocation as a </w:t>
      </w:r>
      <w:r>
        <w:rPr>
          <w:rFonts w:ascii="Times New Roman" w:hAnsi="Times New Roman" w:cs="Times New Roman"/>
          <w:b/>
          <w:bCs/>
          <w:sz w:val="20"/>
          <w:szCs w:val="20"/>
        </w:rPr>
        <w:t>predictor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; where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207 (n=152, p&lt;0.001) and 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2 </w:t>
      </w:r>
      <w:r w:rsidRPr="00B04F1F">
        <w:rPr>
          <w:rFonts w:ascii="Times New Roman" w:hAnsi="Times New Roman" w:cs="Times New Roman"/>
          <w:b/>
          <w:bCs/>
          <w:sz w:val="20"/>
          <w:szCs w:val="20"/>
        </w:rPr>
        <w:t>=0.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18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47"/>
        <w:gridCol w:w="716"/>
        <w:gridCol w:w="1113"/>
        <w:gridCol w:w="1564"/>
        <w:gridCol w:w="877"/>
        <w:gridCol w:w="729"/>
        <w:gridCol w:w="996"/>
        <w:gridCol w:w="984"/>
      </w:tblGrid>
      <w:tr w:rsidR="00F77CB0" w:rsidRPr="00B04F1F" w14:paraId="51B1C832" w14:textId="77777777" w:rsidTr="00B2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53B760E9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16" w:type="dxa"/>
          </w:tcPr>
          <w:p w14:paraId="3D0DABAD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13" w:type="dxa"/>
          </w:tcPr>
          <w:p w14:paraId="507FEE4E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564" w:type="dxa"/>
          </w:tcPr>
          <w:p w14:paraId="56E5F3BC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77" w:type="dxa"/>
          </w:tcPr>
          <w:p w14:paraId="4EC4657D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729" w:type="dxa"/>
          </w:tcPr>
          <w:p w14:paraId="5F763F5B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96" w:type="dxa"/>
          </w:tcPr>
          <w:p w14:paraId="566962D2" w14:textId="472A1022" w:rsidR="00F77CB0" w:rsidRPr="00B04F1F" w:rsidRDefault="00B24C0F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984" w:type="dxa"/>
          </w:tcPr>
          <w:p w14:paraId="2400E72F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308284F8" w14:textId="77777777" w:rsidTr="00B2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C5A0300" w14:textId="764ABB44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 xml:space="preserve">Guess at </w:t>
            </w:r>
            <w:proofErr w:type="gramStart"/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r w:rsidR="00B24C0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</w:p>
        </w:tc>
        <w:tc>
          <w:tcPr>
            <w:tcW w:w="716" w:type="dxa"/>
          </w:tcPr>
          <w:p w14:paraId="1431F2DD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</w:p>
        </w:tc>
        <w:tc>
          <w:tcPr>
            <w:tcW w:w="1113" w:type="dxa"/>
          </w:tcPr>
          <w:p w14:paraId="5B3ED649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564" w:type="dxa"/>
          </w:tcPr>
          <w:p w14:paraId="14AF8BBC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3.31, 11.63)</w:t>
            </w:r>
          </w:p>
        </w:tc>
        <w:tc>
          <w:tcPr>
            <w:tcW w:w="877" w:type="dxa"/>
          </w:tcPr>
          <w:p w14:paraId="2D905D47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29" w:type="dxa"/>
          </w:tcPr>
          <w:p w14:paraId="16572631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996" w:type="dxa"/>
          </w:tcPr>
          <w:p w14:paraId="2860DE86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84" w:type="dxa"/>
          </w:tcPr>
          <w:p w14:paraId="2745816A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F77CB0" w:rsidRPr="00B04F1F" w14:paraId="40926C3A" w14:textId="77777777" w:rsidTr="00B24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A33E02F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16" w:type="dxa"/>
          </w:tcPr>
          <w:p w14:paraId="532C267E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13" w:type="dxa"/>
          </w:tcPr>
          <w:p w14:paraId="5FCD8B2F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564" w:type="dxa"/>
          </w:tcPr>
          <w:p w14:paraId="6B617AFD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02, 0.38)</w:t>
            </w:r>
          </w:p>
        </w:tc>
        <w:tc>
          <w:tcPr>
            <w:tcW w:w="877" w:type="dxa"/>
          </w:tcPr>
          <w:p w14:paraId="15B831DA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29" w:type="dxa"/>
          </w:tcPr>
          <w:p w14:paraId="565D2813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996" w:type="dxa"/>
          </w:tcPr>
          <w:p w14:paraId="4ED73D5D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984" w:type="dxa"/>
          </w:tcPr>
          <w:p w14:paraId="3259F82C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F77CB0" w:rsidRPr="00B04F1F" w14:paraId="2BF9B91F" w14:textId="77777777" w:rsidTr="00B2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4C4EC868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16" w:type="dxa"/>
          </w:tcPr>
          <w:p w14:paraId="056B27BC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13" w:type="dxa"/>
          </w:tcPr>
          <w:p w14:paraId="7AE004A0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564" w:type="dxa"/>
          </w:tcPr>
          <w:p w14:paraId="7F1E6A34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22, 2.35)</w:t>
            </w:r>
          </w:p>
        </w:tc>
        <w:tc>
          <w:tcPr>
            <w:tcW w:w="877" w:type="dxa"/>
          </w:tcPr>
          <w:p w14:paraId="4CDD454D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29" w:type="dxa"/>
          </w:tcPr>
          <w:p w14:paraId="5FB870EA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996" w:type="dxa"/>
          </w:tcPr>
          <w:p w14:paraId="41D0A7F6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984" w:type="dxa"/>
          </w:tcPr>
          <w:p w14:paraId="7CC851DE" w14:textId="77777777" w:rsidR="00F77CB0" w:rsidRPr="00B04F1F" w:rsidRDefault="00F77CB0" w:rsidP="005F61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F77CB0" w:rsidRPr="00B04F1F" w14:paraId="59305924" w14:textId="77777777" w:rsidTr="00B24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63F9D53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arm</w:t>
            </w:r>
          </w:p>
        </w:tc>
        <w:tc>
          <w:tcPr>
            <w:tcW w:w="716" w:type="dxa"/>
          </w:tcPr>
          <w:p w14:paraId="7183426E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1113" w:type="dxa"/>
          </w:tcPr>
          <w:p w14:paraId="53986887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564" w:type="dxa"/>
          </w:tcPr>
          <w:p w14:paraId="18EED28B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08, 8.28)</w:t>
            </w:r>
          </w:p>
        </w:tc>
        <w:tc>
          <w:tcPr>
            <w:tcW w:w="877" w:type="dxa"/>
          </w:tcPr>
          <w:p w14:paraId="1D0FED9F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29" w:type="dxa"/>
          </w:tcPr>
          <w:p w14:paraId="071BBF69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996" w:type="dxa"/>
          </w:tcPr>
          <w:p w14:paraId="4E8AE008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984" w:type="dxa"/>
          </w:tcPr>
          <w:p w14:paraId="40C17849" w14:textId="77777777" w:rsidR="00F77CB0" w:rsidRPr="00B04F1F" w:rsidRDefault="00F77CB0" w:rsidP="005F61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</w:tbl>
    <w:p w14:paraId="2ED8A501" w14:textId="77777777" w:rsidR="00F77CB0" w:rsidRPr="008A782B" w:rsidRDefault="00F77CB0" w:rsidP="005F61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3ED28E" w14:textId="03AA168E" w:rsidR="00F77CB0" w:rsidRPr="00B04F1F" w:rsidRDefault="00F77CB0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lastRenderedPageBreak/>
        <w:t>Table S1</w:t>
      </w:r>
      <w:r w:rsidR="000F4B0F">
        <w:rPr>
          <w:rFonts w:ascii="Times New Roman" w:hAnsi="Times New Roman" w:cs="Times New Roman"/>
          <w:b/>
          <w:bCs/>
          <w:sz w:val="20"/>
          <w:szCs w:val="20"/>
          <w:lang w:val="en-AU"/>
        </w:rPr>
        <w:t>3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. </w:t>
      </w:r>
      <w:r w:rsidR="00B24C0F">
        <w:rPr>
          <w:rFonts w:ascii="Times New Roman" w:hAnsi="Times New Roman" w:cs="Times New Roman"/>
          <w:b/>
          <w:bCs/>
          <w:sz w:val="20"/>
          <w:szCs w:val="20"/>
          <w:lang w:val="en-AU"/>
        </w:rPr>
        <w:t>M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odel 3: Treatment allocation as predictor of outcome at week</w:t>
      </w:r>
      <w:r w:rsidR="00B24C0F">
        <w:rPr>
          <w:rFonts w:ascii="Times New Roman" w:hAnsi="Times New Roman" w:cs="Times New Roman"/>
          <w:b/>
          <w:bCs/>
          <w:sz w:val="20"/>
          <w:szCs w:val="20"/>
          <w:lang w:val="en-AU"/>
        </w:rPr>
        <w:t>-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12, where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AU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=0.131 (n=152, p&lt;0.001) and adjusted R</w:t>
      </w:r>
      <w:r w:rsidRPr="00B04F1F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AU"/>
        </w:rPr>
        <w:t>2</w:t>
      </w:r>
      <w:r w:rsidRPr="00B04F1F">
        <w:rPr>
          <w:rFonts w:ascii="Times New Roman" w:hAnsi="Times New Roman" w:cs="Times New Roman"/>
          <w:b/>
          <w:bCs/>
          <w:sz w:val="20"/>
          <w:szCs w:val="20"/>
          <w:lang w:val="en-AU"/>
        </w:rPr>
        <w:t>=0.114.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073"/>
        <w:gridCol w:w="1260"/>
        <w:gridCol w:w="900"/>
        <w:gridCol w:w="1001"/>
        <w:gridCol w:w="1001"/>
        <w:gridCol w:w="1002"/>
      </w:tblGrid>
      <w:tr w:rsidR="00F77CB0" w:rsidRPr="00B04F1F" w14:paraId="53B8E696" w14:textId="77777777" w:rsidTr="00B24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207E75" w14:textId="77777777" w:rsidR="00F77CB0" w:rsidRPr="00B04F1F" w:rsidRDefault="00F77CB0" w:rsidP="005F618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52A0256B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073" w:type="dxa"/>
          </w:tcPr>
          <w:p w14:paraId="64C86EAF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Robust SE</w:t>
            </w:r>
          </w:p>
        </w:tc>
        <w:tc>
          <w:tcPr>
            <w:tcW w:w="1260" w:type="dxa"/>
          </w:tcPr>
          <w:p w14:paraId="784B103B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900" w:type="dxa"/>
          </w:tcPr>
          <w:p w14:paraId="72BA8D69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1001" w:type="dxa"/>
          </w:tcPr>
          <w:p w14:paraId="79CFD739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1" w:type="dxa"/>
          </w:tcPr>
          <w:p w14:paraId="35809D12" w14:textId="600687DF" w:rsidR="00F77CB0" w:rsidRPr="00B04F1F" w:rsidRDefault="00B24C0F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-</w:t>
            </w:r>
            <w:r w:rsidR="00F77CB0" w:rsidRPr="00B04F1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002" w:type="dxa"/>
          </w:tcPr>
          <w:p w14:paraId="22167CA7" w14:textId="77777777" w:rsidR="00F77CB0" w:rsidRPr="00B04F1F" w:rsidRDefault="00F77CB0" w:rsidP="005F618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 w:rsidRPr="00B04F1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77CB0" w:rsidRPr="00B04F1F" w14:paraId="2810E96D" w14:textId="77777777" w:rsidTr="00B2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72F31D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Treatment arm</w:t>
            </w:r>
          </w:p>
        </w:tc>
        <w:tc>
          <w:tcPr>
            <w:tcW w:w="709" w:type="dxa"/>
          </w:tcPr>
          <w:p w14:paraId="0FE58B96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1073" w:type="dxa"/>
          </w:tcPr>
          <w:p w14:paraId="7428AA4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0" w:type="dxa"/>
          </w:tcPr>
          <w:p w14:paraId="5718FC6C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2.02,9.92)</w:t>
            </w:r>
          </w:p>
        </w:tc>
        <w:tc>
          <w:tcPr>
            <w:tcW w:w="900" w:type="dxa"/>
          </w:tcPr>
          <w:p w14:paraId="74988FAD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1001" w:type="dxa"/>
          </w:tcPr>
          <w:p w14:paraId="1BCCD4E3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001" w:type="dxa"/>
          </w:tcPr>
          <w:p w14:paraId="1C0FD7D1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002" w:type="dxa"/>
          </w:tcPr>
          <w:p w14:paraId="26D72E1E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F77CB0" w:rsidRPr="00B04F1F" w14:paraId="627DFA34" w14:textId="77777777" w:rsidTr="00B24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D7BABD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CDRS-R baseline</w:t>
            </w:r>
          </w:p>
        </w:tc>
        <w:tc>
          <w:tcPr>
            <w:tcW w:w="709" w:type="dxa"/>
          </w:tcPr>
          <w:p w14:paraId="0E23AAB9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73" w:type="dxa"/>
          </w:tcPr>
          <w:p w14:paraId="09592851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60" w:type="dxa"/>
          </w:tcPr>
          <w:p w14:paraId="3C6C6C3D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02, 0.40)</w:t>
            </w:r>
          </w:p>
        </w:tc>
        <w:tc>
          <w:tcPr>
            <w:tcW w:w="900" w:type="dxa"/>
          </w:tcPr>
          <w:p w14:paraId="26813E92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1001" w:type="dxa"/>
          </w:tcPr>
          <w:p w14:paraId="474A3BC8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001" w:type="dxa"/>
          </w:tcPr>
          <w:p w14:paraId="05E45235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1002" w:type="dxa"/>
          </w:tcPr>
          <w:p w14:paraId="233279F9" w14:textId="77777777" w:rsidR="00F77CB0" w:rsidRPr="00B04F1F" w:rsidRDefault="00F77CB0" w:rsidP="005F61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F77CB0" w:rsidRPr="00B04F1F" w14:paraId="0F8C5D76" w14:textId="77777777" w:rsidTr="00B24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F4984D" w14:textId="77777777" w:rsidR="00F77CB0" w:rsidRPr="00B04F1F" w:rsidRDefault="00F77CB0" w:rsidP="005F618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Age at baseline</w:t>
            </w:r>
          </w:p>
        </w:tc>
        <w:tc>
          <w:tcPr>
            <w:tcW w:w="709" w:type="dxa"/>
          </w:tcPr>
          <w:p w14:paraId="63837BAA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73" w:type="dxa"/>
          </w:tcPr>
          <w:p w14:paraId="462C23B7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14:paraId="26630018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(0.40, 2.60)</w:t>
            </w:r>
          </w:p>
        </w:tc>
        <w:tc>
          <w:tcPr>
            <w:tcW w:w="900" w:type="dxa"/>
          </w:tcPr>
          <w:p w14:paraId="3F075FAD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1001" w:type="dxa"/>
          </w:tcPr>
          <w:p w14:paraId="18EE4A37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1001" w:type="dxa"/>
          </w:tcPr>
          <w:p w14:paraId="08A1D5B5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002" w:type="dxa"/>
          </w:tcPr>
          <w:p w14:paraId="43903D4C" w14:textId="77777777" w:rsidR="00F77CB0" w:rsidRPr="00B04F1F" w:rsidRDefault="00F77CB0" w:rsidP="005F61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4F1F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</w:tbl>
    <w:p w14:paraId="36950829" w14:textId="618B1766" w:rsidR="00B26178" w:rsidRPr="00AC70AE" w:rsidRDefault="00B26178" w:rsidP="00F322F5">
      <w:pPr>
        <w:spacing w:before="240"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322F5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0F4B0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00F9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Hlk148977831"/>
      <w:r>
        <w:rPr>
          <w:rFonts w:ascii="Times New Roman" w:hAnsi="Times New Roman" w:cs="Times New Roman"/>
          <w:b/>
          <w:bCs/>
          <w:sz w:val="20"/>
          <w:szCs w:val="20"/>
        </w:rPr>
        <w:t>Distribution of</w:t>
      </w:r>
      <w:r w:rsidR="003F4793">
        <w:rPr>
          <w:rFonts w:ascii="Times New Roman" w:hAnsi="Times New Roman" w:cs="Times New Roman"/>
          <w:b/>
          <w:bCs/>
          <w:sz w:val="20"/>
          <w:szCs w:val="20"/>
        </w:rPr>
        <w:t xml:space="preserve"> 6-week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guesses by </w:t>
      </w:r>
      <w:r>
        <w:rPr>
          <w:rFonts w:ascii="Times New Roman" w:hAnsi="Times New Roman" w:cs="Times New Roman"/>
          <w:b/>
          <w:bCs/>
          <w:sz w:val="20"/>
          <w:szCs w:val="20"/>
        </w:rPr>
        <w:t>adolescents (n,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%)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according to </w:t>
      </w:r>
      <w:r>
        <w:rPr>
          <w:rFonts w:ascii="Times New Roman" w:hAnsi="Times New Roman" w:cs="Times New Roman"/>
          <w:b/>
          <w:bCs/>
          <w:sz w:val="20"/>
          <w:szCs w:val="20"/>
        </w:rPr>
        <w:t>guess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ategory</w:t>
      </w:r>
      <w:r w:rsidR="00983853">
        <w:rPr>
          <w:rFonts w:ascii="Times New Roman" w:hAnsi="Times New Roman" w:cs="Times New Roman"/>
          <w:b/>
          <w:bCs/>
          <w:sz w:val="20"/>
          <w:szCs w:val="20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>and whether the</w:t>
      </w:r>
      <w:r>
        <w:rPr>
          <w:rFonts w:ascii="Times New Roman" w:hAnsi="Times New Roman" w:cs="Times New Roman"/>
          <w:b/>
          <w:bCs/>
          <w:sz w:val="20"/>
          <w:szCs w:val="20"/>
        </w:rPr>
        <w:t>y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had experienced an AE at any time prior to or at the same time as </w:t>
      </w:r>
      <w:r>
        <w:rPr>
          <w:rFonts w:ascii="Times New Roman" w:hAnsi="Times New Roman" w:cs="Times New Roman"/>
          <w:b/>
          <w:bCs/>
          <w:sz w:val="20"/>
          <w:szCs w:val="20"/>
        </w:rPr>
        <w:t>their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guess. </w:t>
      </w:r>
      <w:bookmarkEnd w:id="0"/>
      <w:r w:rsidR="00776D4E" w:rsidRPr="00776D4E">
        <w:rPr>
          <w:rFonts w:ascii="Times New Roman" w:hAnsi="Times New Roman" w:cs="Times New Roman"/>
          <w:sz w:val="20"/>
          <w:szCs w:val="20"/>
        </w:rPr>
        <w:t>Adolescents guessed they were allocated to fluoxetine more frequently when they experienced an AE before the guess (49% vs 42% without AEs) and guessed placebo more frequently when they did not have an AE before the guess (59% vs 51%). However</w:t>
      </w:r>
      <w:r w:rsidR="00776D4E">
        <w:rPr>
          <w:rFonts w:ascii="Times New Roman" w:hAnsi="Times New Roman" w:cs="Times New Roman"/>
          <w:sz w:val="20"/>
          <w:szCs w:val="20"/>
        </w:rPr>
        <w:t>,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 cell numbers were too small for statistical testing to be meaningfu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7"/>
        <w:gridCol w:w="2241"/>
        <w:gridCol w:w="2242"/>
        <w:gridCol w:w="2266"/>
      </w:tblGrid>
      <w:tr w:rsidR="00B26178" w:rsidRPr="00C71D0F" w14:paraId="2A9B9EB7" w14:textId="77777777" w:rsidTr="00327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0E66D9D9" w14:textId="77777777" w:rsidR="00B26178" w:rsidRPr="00C71D0F" w:rsidRDefault="00B26178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sz w:val="16"/>
                <w:szCs w:val="16"/>
              </w:rPr>
              <w:t>Adolescent guess</w:t>
            </w:r>
          </w:p>
        </w:tc>
        <w:tc>
          <w:tcPr>
            <w:tcW w:w="2241" w:type="dxa"/>
          </w:tcPr>
          <w:p w14:paraId="1AC02237" w14:textId="77777777" w:rsidR="00B26178" w:rsidRPr="00C71D0F" w:rsidRDefault="00B26178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sz w:val="16"/>
                <w:szCs w:val="16"/>
              </w:rPr>
              <w:t>No AE before guess</w:t>
            </w:r>
          </w:p>
        </w:tc>
        <w:tc>
          <w:tcPr>
            <w:tcW w:w="2242" w:type="dxa"/>
          </w:tcPr>
          <w:p w14:paraId="57ED5D4A" w14:textId="77777777" w:rsidR="00B26178" w:rsidRPr="00C71D0F" w:rsidRDefault="00B26178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sz w:val="16"/>
                <w:szCs w:val="16"/>
              </w:rPr>
              <w:t>AE before guess</w:t>
            </w:r>
          </w:p>
        </w:tc>
        <w:tc>
          <w:tcPr>
            <w:tcW w:w="2266" w:type="dxa"/>
          </w:tcPr>
          <w:p w14:paraId="4820BA65" w14:textId="77777777" w:rsidR="00B26178" w:rsidRPr="00C71D0F" w:rsidRDefault="00B26178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sz w:val="16"/>
                <w:szCs w:val="16"/>
              </w:rPr>
              <w:t>Total number of adolescent guesses</w:t>
            </w:r>
          </w:p>
        </w:tc>
      </w:tr>
      <w:tr w:rsidR="00B26178" w:rsidRPr="00C71D0F" w14:paraId="0AC33CB5" w14:textId="77777777" w:rsidTr="003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2F24AD25" w14:textId="77777777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luoxetine</w:t>
            </w:r>
          </w:p>
        </w:tc>
        <w:tc>
          <w:tcPr>
            <w:tcW w:w="2241" w:type="dxa"/>
          </w:tcPr>
          <w:p w14:paraId="2D13360A" w14:textId="77777777" w:rsidR="00B26178" w:rsidRPr="00C71D0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42" w:type="dxa"/>
          </w:tcPr>
          <w:p w14:paraId="550CF00E" w14:textId="77777777" w:rsidR="00B26178" w:rsidRPr="00C71D0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66" w:type="dxa"/>
          </w:tcPr>
          <w:p w14:paraId="6C621B6E" w14:textId="77777777" w:rsidR="00B26178" w:rsidRPr="00C71D0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B26178" w:rsidRPr="00C71D0F" w14:paraId="6ACEF1F1" w14:textId="77777777" w:rsidTr="00327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7EFC94E3" w14:textId="77777777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lacebo</w:t>
            </w:r>
          </w:p>
        </w:tc>
        <w:tc>
          <w:tcPr>
            <w:tcW w:w="2241" w:type="dxa"/>
          </w:tcPr>
          <w:p w14:paraId="3AE8BDF4" w14:textId="77777777" w:rsidR="00B26178" w:rsidRPr="00C71D0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42" w:type="dxa"/>
          </w:tcPr>
          <w:p w14:paraId="0DCC0C4A" w14:textId="77777777" w:rsidR="00B26178" w:rsidRPr="00C71D0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66" w:type="dxa"/>
          </w:tcPr>
          <w:p w14:paraId="680033C5" w14:textId="77777777" w:rsidR="00B26178" w:rsidRPr="00C71D0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B26178" w:rsidRPr="00C71D0F" w14:paraId="404FE2E1" w14:textId="77777777" w:rsidTr="003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</w:tcPr>
          <w:p w14:paraId="2024A18A" w14:textId="77777777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otal number of guesses</w:t>
            </w:r>
          </w:p>
        </w:tc>
        <w:tc>
          <w:tcPr>
            <w:tcW w:w="2241" w:type="dxa"/>
          </w:tcPr>
          <w:p w14:paraId="3855EFB1" w14:textId="77777777" w:rsidR="00B26178" w:rsidRPr="00C71D0F" w:rsidRDefault="00B26178" w:rsidP="00F322F5">
            <w:pPr>
              <w:tabs>
                <w:tab w:val="center" w:pos="101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42" w:type="dxa"/>
          </w:tcPr>
          <w:p w14:paraId="53D93ADB" w14:textId="77777777" w:rsidR="00B26178" w:rsidRPr="00C71D0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6" w:type="dxa"/>
          </w:tcPr>
          <w:p w14:paraId="4FB3D06E" w14:textId="77777777" w:rsidR="00B26178" w:rsidRPr="00C71D0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1D0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79713218" w14:textId="4C11BE5C" w:rsidR="00B26178" w:rsidRPr="004F6A1E" w:rsidRDefault="00B26178" w:rsidP="00F322F5">
      <w:pPr>
        <w:spacing w:before="24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322F5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0F4B0F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F322F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1" w:name="_Hlk148977844"/>
      <w:r w:rsidRPr="00F322F5">
        <w:rPr>
          <w:rFonts w:ascii="Times New Roman" w:hAnsi="Times New Roman" w:cs="Times New Roman"/>
          <w:b/>
          <w:bCs/>
          <w:sz w:val="20"/>
          <w:szCs w:val="20"/>
        </w:rPr>
        <w:t>Accurac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of adolescents’</w:t>
      </w:r>
      <w:r w:rsidRPr="00B22B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6-week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guesses </w:t>
      </w:r>
      <w:r w:rsidR="00983853">
        <w:rPr>
          <w:rFonts w:ascii="Times New Roman" w:hAnsi="Times New Roman" w:cs="Times New Roman"/>
          <w:b/>
          <w:bCs/>
          <w:sz w:val="20"/>
          <w:szCs w:val="20"/>
        </w:rPr>
        <w:t>(n,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3853">
        <w:rPr>
          <w:rFonts w:ascii="Times New Roman" w:hAnsi="Times New Roman" w:cs="Times New Roman"/>
          <w:b/>
          <w:bCs/>
          <w:sz w:val="20"/>
          <w:szCs w:val="20"/>
        </w:rPr>
        <w:t>%)</w:t>
      </w:r>
      <w:r w:rsidRPr="00546B09">
        <w:rPr>
          <w:rFonts w:ascii="Times New Roman" w:hAnsi="Times New Roman" w:cs="Times New Roman"/>
          <w:b/>
          <w:bCs/>
          <w:sz w:val="20"/>
          <w:szCs w:val="20"/>
        </w:rPr>
        <w:t xml:space="preserve">, according to whethe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hey had experienced </w:t>
      </w:r>
      <w:r w:rsidRPr="00546B09">
        <w:rPr>
          <w:rFonts w:ascii="Times New Roman" w:hAnsi="Times New Roman" w:cs="Times New Roman"/>
          <w:b/>
          <w:bCs/>
          <w:sz w:val="20"/>
          <w:szCs w:val="20"/>
        </w:rPr>
        <w:t xml:space="preserve">an AE 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at any time prior to or at the same time as </w:t>
      </w:r>
      <w:r>
        <w:rPr>
          <w:rFonts w:ascii="Times New Roman" w:hAnsi="Times New Roman" w:cs="Times New Roman"/>
          <w:b/>
          <w:bCs/>
          <w:sz w:val="20"/>
          <w:szCs w:val="20"/>
        </w:rPr>
        <w:t>their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guess</w:t>
      </w:r>
      <w:r w:rsidRPr="00546B0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1"/>
      <w:r w:rsidR="00776D4E" w:rsidRPr="00776D4E">
        <w:rPr>
          <w:rFonts w:ascii="Times New Roman" w:hAnsi="Times New Roman" w:cs="Times New Roman"/>
          <w:sz w:val="20"/>
          <w:szCs w:val="20"/>
        </w:rPr>
        <w:t>Adolescents allocated to fluoxetine guessed correctly more frequently if they had experienced an AE before their guess (71% vs 59% correct guesses without AEs). Adolescents allocated to placebo had similar proportions of correct guesses irrespective of AEs (62% versus 58% without AEs)</w:t>
      </w:r>
      <w:r w:rsidR="00776D4E">
        <w:rPr>
          <w:rFonts w:ascii="Times New Roman" w:hAnsi="Times New Roman" w:cs="Times New Roman"/>
          <w:sz w:val="20"/>
          <w:szCs w:val="20"/>
        </w:rPr>
        <w:t>. C</w:t>
      </w:r>
      <w:r w:rsidR="00776D4E" w:rsidRPr="00776D4E">
        <w:rPr>
          <w:rFonts w:ascii="Times New Roman" w:hAnsi="Times New Roman" w:cs="Times New Roman"/>
          <w:sz w:val="20"/>
          <w:szCs w:val="20"/>
        </w:rPr>
        <w:t>ell numbers were too small for statistical testing to be meaningfu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76"/>
        <w:gridCol w:w="2243"/>
        <w:gridCol w:w="2244"/>
        <w:gridCol w:w="2253"/>
      </w:tblGrid>
      <w:tr w:rsidR="00B26178" w:rsidRPr="00BB3A4F" w14:paraId="17D1426D" w14:textId="77777777" w:rsidTr="00327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069BA8B3" w14:textId="77777777" w:rsidR="00B26178" w:rsidRPr="00BB3A4F" w:rsidRDefault="00B26178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1CA396BF" w14:textId="77777777" w:rsidR="00B26178" w:rsidRPr="00BB3A4F" w:rsidRDefault="00B26178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BB3A4F">
              <w:rPr>
                <w:rFonts w:ascii="Times New Roman" w:hAnsi="Times New Roman" w:cs="Times New Roman"/>
                <w:sz w:val="16"/>
                <w:szCs w:val="16"/>
              </w:rPr>
              <w:t xml:space="preserve"> A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fore guess</w:t>
            </w:r>
          </w:p>
        </w:tc>
        <w:tc>
          <w:tcPr>
            <w:tcW w:w="2244" w:type="dxa"/>
          </w:tcPr>
          <w:p w14:paraId="4ADAEE4F" w14:textId="77777777" w:rsidR="00B26178" w:rsidRPr="00BB3A4F" w:rsidRDefault="00B26178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E before guess</w:t>
            </w:r>
          </w:p>
        </w:tc>
        <w:tc>
          <w:tcPr>
            <w:tcW w:w="2253" w:type="dxa"/>
          </w:tcPr>
          <w:p w14:paraId="4BF52D22" w14:textId="77777777" w:rsidR="00B26178" w:rsidRPr="00BB3A4F" w:rsidRDefault="00B26178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guesses</w:t>
            </w:r>
          </w:p>
        </w:tc>
      </w:tr>
      <w:tr w:rsidR="00B26178" w:rsidRPr="00BB3A4F" w14:paraId="12E7F951" w14:textId="77777777" w:rsidTr="003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51EE179A" w14:textId="77777777" w:rsidR="00B26178" w:rsidRPr="00BB3A4F" w:rsidRDefault="00B26178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sz w:val="16"/>
                <w:szCs w:val="16"/>
              </w:rPr>
              <w:t>Adolescent guessed FLX</w:t>
            </w:r>
          </w:p>
        </w:tc>
        <w:tc>
          <w:tcPr>
            <w:tcW w:w="2243" w:type="dxa"/>
          </w:tcPr>
          <w:p w14:paraId="360C5E24" w14:textId="77777777" w:rsidR="00B26178" w:rsidRPr="00BB3A4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4" w:type="dxa"/>
          </w:tcPr>
          <w:p w14:paraId="138453D6" w14:textId="77777777" w:rsidR="00B26178" w:rsidRPr="00BB3A4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3" w:type="dxa"/>
          </w:tcPr>
          <w:p w14:paraId="5690FA87" w14:textId="77777777" w:rsidR="00B26178" w:rsidRPr="00BB3A4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6178" w:rsidRPr="00BB3A4F" w14:paraId="0D7AF74B" w14:textId="77777777" w:rsidTr="00327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68545DF5" w14:textId="77777777" w:rsidR="00B26178" w:rsidRPr="00A55C7D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Incorrect </w:t>
            </w:r>
          </w:p>
        </w:tc>
        <w:tc>
          <w:tcPr>
            <w:tcW w:w="2243" w:type="dxa"/>
          </w:tcPr>
          <w:p w14:paraId="07A56F6D" w14:textId="77777777" w:rsidR="00B26178" w:rsidRPr="00BB3A4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70B05FE4" w14:textId="77777777" w:rsidR="00B26178" w:rsidRPr="00BB3A4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395BAFFB" w14:textId="77777777" w:rsidR="00B26178" w:rsidRPr="00BB3A4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B26178" w:rsidRPr="00BB3A4F" w14:paraId="55D74DF3" w14:textId="77777777" w:rsidTr="003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416DBA2F" w14:textId="77777777" w:rsidR="00B26178" w:rsidRPr="00A55C7D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orrect </w:t>
            </w:r>
          </w:p>
        </w:tc>
        <w:tc>
          <w:tcPr>
            <w:tcW w:w="2243" w:type="dxa"/>
          </w:tcPr>
          <w:p w14:paraId="298C70EC" w14:textId="77777777" w:rsidR="00B26178" w:rsidRPr="00BB3A4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0BD4CB07" w14:textId="77777777" w:rsidR="00B26178" w:rsidRPr="00BB3A4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7D7D9558" w14:textId="77777777" w:rsidR="00B26178" w:rsidRPr="00BB3A4F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B26178" w:rsidRPr="00BB3A4F" w14:paraId="24092DC4" w14:textId="77777777" w:rsidTr="00327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3FD63C38" w14:textId="645D5E5B" w:rsidR="00B26178" w:rsidRPr="00A55C7D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otal number of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FLX </w:t>
            </w: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uesses</w:t>
            </w:r>
          </w:p>
        </w:tc>
        <w:tc>
          <w:tcPr>
            <w:tcW w:w="2243" w:type="dxa"/>
          </w:tcPr>
          <w:p w14:paraId="18D0FB20" w14:textId="77777777" w:rsidR="00B26178" w:rsidRPr="00BB3A4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44" w:type="dxa"/>
          </w:tcPr>
          <w:p w14:paraId="243EB8BE" w14:textId="77777777" w:rsidR="00B26178" w:rsidRPr="00BB3A4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3" w:type="dxa"/>
          </w:tcPr>
          <w:p w14:paraId="15421AC1" w14:textId="77777777" w:rsidR="00B26178" w:rsidRPr="00BB3A4F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3A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B26178" w:rsidRPr="00D645C7" w14:paraId="048066A0" w14:textId="77777777" w:rsidTr="003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0F2D6EE7" w14:textId="77777777" w:rsidR="00B26178" w:rsidRPr="00D645C7" w:rsidRDefault="00B26178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sz w:val="16"/>
                <w:szCs w:val="16"/>
              </w:rPr>
              <w:t>Adolescent guessed PBO</w:t>
            </w:r>
          </w:p>
        </w:tc>
        <w:tc>
          <w:tcPr>
            <w:tcW w:w="2243" w:type="dxa"/>
          </w:tcPr>
          <w:p w14:paraId="5D045E52" w14:textId="77777777" w:rsidR="00B26178" w:rsidRPr="00D645C7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0BA357CB" w14:textId="77777777" w:rsidR="00B26178" w:rsidRPr="00D645C7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3" w:type="dxa"/>
          </w:tcPr>
          <w:p w14:paraId="146BBEB8" w14:textId="77777777" w:rsidR="00B26178" w:rsidRPr="00D645C7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6178" w:rsidRPr="00D645C7" w14:paraId="36209115" w14:textId="77777777" w:rsidTr="00327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4CEDAA11" w14:textId="77777777" w:rsidR="00B26178" w:rsidRPr="00A55C7D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correct</w:t>
            </w:r>
          </w:p>
        </w:tc>
        <w:tc>
          <w:tcPr>
            <w:tcW w:w="2243" w:type="dxa"/>
          </w:tcPr>
          <w:p w14:paraId="54A232E1" w14:textId="77777777" w:rsidR="00B26178" w:rsidRPr="00D645C7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6D86C05F" w14:textId="77777777" w:rsidR="00B26178" w:rsidRPr="00D645C7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658EE629" w14:textId="77777777" w:rsidR="00B26178" w:rsidRPr="00D645C7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B26178" w:rsidRPr="00D645C7" w14:paraId="2BCB77A0" w14:textId="77777777" w:rsidTr="00327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1A6A9278" w14:textId="77777777" w:rsidR="00B26178" w:rsidRPr="00A55C7D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rrect</w:t>
            </w:r>
          </w:p>
        </w:tc>
        <w:tc>
          <w:tcPr>
            <w:tcW w:w="2243" w:type="dxa"/>
          </w:tcPr>
          <w:p w14:paraId="0581D625" w14:textId="77777777" w:rsidR="00B26178" w:rsidRPr="00D645C7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61010708" w14:textId="77777777" w:rsidR="00B26178" w:rsidRPr="00D645C7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7F77A395" w14:textId="77777777" w:rsidR="00B26178" w:rsidRPr="00D645C7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B26178" w:rsidRPr="00D645C7" w14:paraId="4AD5A24D" w14:textId="77777777" w:rsidTr="00327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37B90F90" w14:textId="125F4218" w:rsidR="00B26178" w:rsidRPr="00A55C7D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otal number of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PBO </w:t>
            </w:r>
            <w:r w:rsidRPr="00A55C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uesses</w:t>
            </w:r>
          </w:p>
        </w:tc>
        <w:tc>
          <w:tcPr>
            <w:tcW w:w="2243" w:type="dxa"/>
          </w:tcPr>
          <w:p w14:paraId="5196EA5E" w14:textId="77777777" w:rsidR="00B26178" w:rsidRPr="00D645C7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44" w:type="dxa"/>
          </w:tcPr>
          <w:p w14:paraId="25A9F6EF" w14:textId="77777777" w:rsidR="00B26178" w:rsidRPr="00D645C7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53" w:type="dxa"/>
          </w:tcPr>
          <w:p w14:paraId="0473000D" w14:textId="77777777" w:rsidR="00B26178" w:rsidRPr="00D645C7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5C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0FAB394C" w14:textId="04AAAEF0" w:rsidR="00B22BE9" w:rsidRDefault="005328AC" w:rsidP="00F322F5">
      <w:pPr>
        <w:spacing w:before="240"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322F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0F4B0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F322F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" w:name="_Hlk148977854"/>
      <w:bookmarkStart w:id="3" w:name="_Hlk149489597"/>
      <w:r w:rsidR="00B22BE9">
        <w:rPr>
          <w:rFonts w:ascii="Times New Roman" w:hAnsi="Times New Roman" w:cs="Times New Roman"/>
          <w:b/>
          <w:bCs/>
          <w:sz w:val="20"/>
          <w:szCs w:val="20"/>
        </w:rPr>
        <w:t xml:space="preserve">Distribution of 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6-week </w:t>
      </w:r>
      <w:r w:rsidR="00DD366A" w:rsidRPr="00AC70AE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>uesses by IEs</w:t>
      </w:r>
      <w:r w:rsidR="004D17CE">
        <w:rPr>
          <w:rFonts w:ascii="Times New Roman" w:hAnsi="Times New Roman" w:cs="Times New Roman"/>
          <w:b/>
          <w:bCs/>
          <w:sz w:val="20"/>
          <w:szCs w:val="20"/>
        </w:rPr>
        <w:t xml:space="preserve"> (n,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D17CE">
        <w:rPr>
          <w:rFonts w:ascii="Times New Roman" w:hAnsi="Times New Roman" w:cs="Times New Roman"/>
          <w:b/>
          <w:bCs/>
          <w:sz w:val="20"/>
          <w:szCs w:val="20"/>
        </w:rPr>
        <w:t>%)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according to </w:t>
      </w:r>
      <w:r w:rsidR="00AC70AE">
        <w:rPr>
          <w:rFonts w:ascii="Times New Roman" w:hAnsi="Times New Roman" w:cs="Times New Roman"/>
          <w:b/>
          <w:bCs/>
          <w:sz w:val="20"/>
          <w:szCs w:val="20"/>
        </w:rPr>
        <w:t>guess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D17CE">
        <w:rPr>
          <w:rFonts w:ascii="Times New Roman" w:hAnsi="Times New Roman" w:cs="Times New Roman"/>
          <w:b/>
          <w:bCs/>
          <w:sz w:val="20"/>
          <w:szCs w:val="20"/>
        </w:rPr>
        <w:t xml:space="preserve">category 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 xml:space="preserve">and whether the adolescent had experienced an AE </w:t>
      </w:r>
      <w:r w:rsidR="00DD366A" w:rsidRPr="00AC70AE">
        <w:rPr>
          <w:rFonts w:ascii="Times New Roman" w:hAnsi="Times New Roman" w:cs="Times New Roman"/>
          <w:b/>
          <w:bCs/>
          <w:sz w:val="20"/>
          <w:szCs w:val="20"/>
        </w:rPr>
        <w:t>at any time prior to or at the same time as the IE’s guess</w:t>
      </w:r>
      <w:r w:rsidRPr="00AC70AE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2"/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3"/>
      <w:r w:rsidR="00776D4E">
        <w:rPr>
          <w:rFonts w:ascii="Times New Roman" w:hAnsi="Times New Roman" w:cs="Times New Roman"/>
          <w:sz w:val="20"/>
          <w:szCs w:val="20"/>
        </w:rPr>
        <w:t>IEs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 guessed </w:t>
      </w:r>
      <w:r w:rsidR="00776D4E">
        <w:rPr>
          <w:rFonts w:ascii="Times New Roman" w:hAnsi="Times New Roman" w:cs="Times New Roman"/>
          <w:sz w:val="20"/>
          <w:szCs w:val="20"/>
        </w:rPr>
        <w:t xml:space="preserve">adolescents </w:t>
      </w:r>
      <w:r w:rsidR="00776D4E" w:rsidRPr="00776D4E">
        <w:rPr>
          <w:rFonts w:ascii="Times New Roman" w:hAnsi="Times New Roman" w:cs="Times New Roman"/>
          <w:sz w:val="20"/>
          <w:szCs w:val="20"/>
        </w:rPr>
        <w:t>were allocated to fluoxetine more frequently when the</w:t>
      </w:r>
      <w:r w:rsidR="00776D4E">
        <w:rPr>
          <w:rFonts w:ascii="Times New Roman" w:hAnsi="Times New Roman" w:cs="Times New Roman"/>
          <w:sz w:val="20"/>
          <w:szCs w:val="20"/>
        </w:rPr>
        <w:t xml:space="preserve"> adolescent had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 experienced an AE before the guess (</w:t>
      </w:r>
      <w:r w:rsidR="00776D4E">
        <w:rPr>
          <w:rFonts w:ascii="Times New Roman" w:hAnsi="Times New Roman" w:cs="Times New Roman"/>
          <w:sz w:val="20"/>
          <w:szCs w:val="20"/>
        </w:rPr>
        <w:t>50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% vs </w:t>
      </w:r>
      <w:r w:rsidR="00776D4E">
        <w:rPr>
          <w:rFonts w:ascii="Times New Roman" w:hAnsi="Times New Roman" w:cs="Times New Roman"/>
          <w:sz w:val="20"/>
          <w:szCs w:val="20"/>
        </w:rPr>
        <w:t>37</w:t>
      </w:r>
      <w:r w:rsidR="00776D4E" w:rsidRPr="00776D4E">
        <w:rPr>
          <w:rFonts w:ascii="Times New Roman" w:hAnsi="Times New Roman" w:cs="Times New Roman"/>
          <w:sz w:val="20"/>
          <w:szCs w:val="20"/>
        </w:rPr>
        <w:t>% without AEs)</w:t>
      </w:r>
      <w:r w:rsidR="00776D4E">
        <w:rPr>
          <w:rFonts w:ascii="Times New Roman" w:hAnsi="Times New Roman" w:cs="Times New Roman"/>
          <w:sz w:val="20"/>
          <w:szCs w:val="20"/>
        </w:rPr>
        <w:t>, h</w:t>
      </w:r>
      <w:r w:rsidR="00776D4E" w:rsidRPr="00776D4E">
        <w:rPr>
          <w:rFonts w:ascii="Times New Roman" w:hAnsi="Times New Roman" w:cs="Times New Roman"/>
          <w:sz w:val="20"/>
          <w:szCs w:val="20"/>
        </w:rPr>
        <w:t>owever cell numbers were too small for statistical testing to be meaningful.</w:t>
      </w:r>
      <w:r w:rsidR="00776D4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9"/>
        <w:gridCol w:w="2253"/>
        <w:gridCol w:w="2254"/>
        <w:gridCol w:w="2260"/>
      </w:tblGrid>
      <w:tr w:rsidR="005328AC" w:rsidRPr="005328AC" w14:paraId="4132870E" w14:textId="77777777" w:rsidTr="00532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EF1614" w14:textId="47A7A189" w:rsidR="005328AC" w:rsidRPr="005328AC" w:rsidRDefault="005328AC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>IE guess</w:t>
            </w:r>
          </w:p>
        </w:tc>
        <w:tc>
          <w:tcPr>
            <w:tcW w:w="2337" w:type="dxa"/>
          </w:tcPr>
          <w:p w14:paraId="112EBF6E" w14:textId="6426A9AA" w:rsidR="005328AC" w:rsidRPr="005328AC" w:rsidRDefault="005328AC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>No AE before IE guess</w:t>
            </w:r>
          </w:p>
        </w:tc>
        <w:tc>
          <w:tcPr>
            <w:tcW w:w="2338" w:type="dxa"/>
          </w:tcPr>
          <w:p w14:paraId="4972A159" w14:textId="1B8349DE" w:rsidR="005328AC" w:rsidRPr="005328AC" w:rsidRDefault="005328AC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>AE before IE guess</w:t>
            </w:r>
          </w:p>
        </w:tc>
        <w:tc>
          <w:tcPr>
            <w:tcW w:w="2338" w:type="dxa"/>
          </w:tcPr>
          <w:p w14:paraId="4DA4AA9F" w14:textId="7CF18C65" w:rsidR="005328AC" w:rsidRPr="005328AC" w:rsidRDefault="005328AC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>Total number of</w:t>
            </w:r>
            <w:r w:rsidR="00983BA2">
              <w:rPr>
                <w:rFonts w:ascii="Times New Roman" w:hAnsi="Times New Roman" w:cs="Times New Roman"/>
                <w:sz w:val="16"/>
                <w:szCs w:val="16"/>
              </w:rPr>
              <w:t xml:space="preserve"> IE </w:t>
            </w: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>guesse</w:t>
            </w:r>
            <w:r w:rsidR="00983BA2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328AC" w:rsidRPr="005328AC" w14:paraId="3CB62C4B" w14:textId="77777777" w:rsidTr="00532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73F023" w14:textId="229BD8C4" w:rsidR="005328AC" w:rsidRPr="00FA4B4E" w:rsidRDefault="005328AC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sz w:val="16"/>
                <w:szCs w:val="16"/>
              </w:rPr>
              <w:t>FLX</w:t>
            </w:r>
          </w:p>
        </w:tc>
        <w:tc>
          <w:tcPr>
            <w:tcW w:w="2337" w:type="dxa"/>
          </w:tcPr>
          <w:p w14:paraId="5CD05690" w14:textId="6CF088F4" w:rsidR="005328AC" w:rsidRPr="00FA4B4E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3F95C913" w14:textId="71772E7F" w:rsidR="005328AC" w:rsidRPr="005328AC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704FB3EB" w14:textId="3CC7077D" w:rsidR="005328AC" w:rsidRPr="005328AC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3 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5328AC" w:rsidRPr="005328AC" w14:paraId="481AF4CB" w14:textId="77777777" w:rsidTr="00532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3CDFEB5" w14:textId="50E2E1D4" w:rsidR="005328AC" w:rsidRPr="00FA4B4E" w:rsidRDefault="005328AC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sz w:val="16"/>
                <w:szCs w:val="16"/>
              </w:rPr>
              <w:t>PBO</w:t>
            </w:r>
          </w:p>
        </w:tc>
        <w:tc>
          <w:tcPr>
            <w:tcW w:w="2337" w:type="dxa"/>
          </w:tcPr>
          <w:p w14:paraId="00B127D8" w14:textId="62C2DB9E" w:rsidR="005328AC" w:rsidRPr="00FA4B4E" w:rsidRDefault="005328AC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275244E4" w14:textId="1856F0BE" w:rsidR="005328AC" w:rsidRPr="005328AC" w:rsidRDefault="005328AC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1A2993E2" w14:textId="2B19F8B5" w:rsidR="005328AC" w:rsidRPr="005328AC" w:rsidRDefault="005328AC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2 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5328AC" w:rsidRPr="005328AC" w14:paraId="6BA94B03" w14:textId="77777777" w:rsidTr="00532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D2DEDF8" w14:textId="77777777" w:rsidR="005328AC" w:rsidRPr="00FA4B4E" w:rsidRDefault="005328AC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sz w:val="16"/>
                <w:szCs w:val="16"/>
              </w:rPr>
              <w:t>CBT</w:t>
            </w:r>
          </w:p>
        </w:tc>
        <w:tc>
          <w:tcPr>
            <w:tcW w:w="2337" w:type="dxa"/>
          </w:tcPr>
          <w:p w14:paraId="760F198F" w14:textId="68703AA7" w:rsidR="005328AC" w:rsidRPr="00FA4B4E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3C547451" w14:textId="736DF0E2" w:rsidR="005328AC" w:rsidRPr="005328AC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0EFF1A86" w14:textId="5C6375AE" w:rsidR="005328AC" w:rsidRPr="005328AC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0 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5328AC" w:rsidRPr="005328AC" w14:paraId="24194A31" w14:textId="77777777" w:rsidTr="00532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8AFA51B" w14:textId="2AFE5C61" w:rsidR="005328AC" w:rsidRPr="00FA4B4E" w:rsidRDefault="005328AC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sz w:val="16"/>
                <w:szCs w:val="16"/>
              </w:rPr>
              <w:t>COMB</w:t>
            </w:r>
          </w:p>
        </w:tc>
        <w:tc>
          <w:tcPr>
            <w:tcW w:w="2337" w:type="dxa"/>
          </w:tcPr>
          <w:p w14:paraId="655DCFC1" w14:textId="3486F4FB" w:rsidR="005328AC" w:rsidRPr="00FA4B4E" w:rsidRDefault="005328AC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P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5AF7FBE0" w14:textId="5DEEBCC3" w:rsidR="005328AC" w:rsidRPr="005328AC" w:rsidRDefault="005328AC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338" w:type="dxa"/>
          </w:tcPr>
          <w:p w14:paraId="76869544" w14:textId="13C19C2D" w:rsidR="005328AC" w:rsidRPr="005328AC" w:rsidRDefault="005328AC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7 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 w:rsidR="006F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5328AC" w:rsidRPr="005328AC" w14:paraId="300B1135" w14:textId="77777777" w:rsidTr="00F27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auto"/>
          </w:tcPr>
          <w:p w14:paraId="793FF045" w14:textId="04496D6D" w:rsidR="005328AC" w:rsidRPr="005328AC" w:rsidRDefault="005328AC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>Total number of guesses</w:t>
            </w:r>
          </w:p>
        </w:tc>
        <w:tc>
          <w:tcPr>
            <w:tcW w:w="2337" w:type="dxa"/>
            <w:shd w:val="clear" w:color="auto" w:fill="auto"/>
          </w:tcPr>
          <w:p w14:paraId="24F1894B" w14:textId="387112A2" w:rsidR="005328AC" w:rsidRPr="005328AC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  <w:shd w:val="clear" w:color="auto" w:fill="auto"/>
          </w:tcPr>
          <w:p w14:paraId="612CD065" w14:textId="2ACC7156" w:rsidR="005328AC" w:rsidRPr="005328AC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  <w:r w:rsidR="00FA4B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38" w:type="dxa"/>
            <w:shd w:val="clear" w:color="auto" w:fill="auto"/>
          </w:tcPr>
          <w:p w14:paraId="0F439DD8" w14:textId="05911C42" w:rsidR="005328AC" w:rsidRPr="005328AC" w:rsidRDefault="005328AC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54487A8D" w14:textId="7AC136BD" w:rsidR="005328AC" w:rsidRPr="007F3A32" w:rsidRDefault="005328AC" w:rsidP="00F322F5">
      <w:pPr>
        <w:spacing w:before="24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322F5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0F4B0F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7F3A3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4" w:name="_Hlk148977876"/>
      <w:r w:rsidR="00B22BE9">
        <w:rPr>
          <w:rFonts w:ascii="Times New Roman" w:hAnsi="Times New Roman" w:cs="Times New Roman"/>
          <w:b/>
          <w:bCs/>
          <w:sz w:val="20"/>
          <w:szCs w:val="20"/>
        </w:rPr>
        <w:t xml:space="preserve">Accuracy </w:t>
      </w:r>
      <w:r w:rsidR="00F272A7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F272A7" w:rsidRPr="00546B09">
        <w:rPr>
          <w:rFonts w:ascii="Times New Roman" w:hAnsi="Times New Roman" w:cs="Times New Roman"/>
          <w:b/>
          <w:bCs/>
          <w:sz w:val="20"/>
          <w:szCs w:val="20"/>
        </w:rPr>
        <w:t>IE</w:t>
      </w:r>
      <w:r w:rsidR="00F272A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22BE9">
        <w:rPr>
          <w:rFonts w:ascii="Times New Roman" w:hAnsi="Times New Roman" w:cs="Times New Roman"/>
          <w:b/>
          <w:bCs/>
          <w:sz w:val="20"/>
          <w:szCs w:val="20"/>
        </w:rPr>
        <w:t>’</w:t>
      </w:r>
      <w:r w:rsidR="001140C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6-week </w:t>
      </w:r>
      <w:r w:rsidR="00B22BE9">
        <w:rPr>
          <w:rFonts w:ascii="Times New Roman" w:hAnsi="Times New Roman" w:cs="Times New Roman"/>
          <w:b/>
          <w:bCs/>
          <w:sz w:val="20"/>
          <w:szCs w:val="20"/>
        </w:rPr>
        <w:t xml:space="preserve">guesses </w:t>
      </w:r>
      <w:r w:rsidR="00F272A7">
        <w:rPr>
          <w:rFonts w:ascii="Times New Roman" w:hAnsi="Times New Roman" w:cs="Times New Roman"/>
          <w:b/>
          <w:bCs/>
          <w:sz w:val="20"/>
          <w:szCs w:val="20"/>
        </w:rPr>
        <w:t>(n,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272A7">
        <w:rPr>
          <w:rFonts w:ascii="Times New Roman" w:hAnsi="Times New Roman" w:cs="Times New Roman"/>
          <w:b/>
          <w:bCs/>
          <w:sz w:val="20"/>
          <w:szCs w:val="20"/>
        </w:rPr>
        <w:t>%)</w:t>
      </w:r>
      <w:r w:rsidR="00F272A7" w:rsidRPr="00546B09">
        <w:rPr>
          <w:rFonts w:ascii="Times New Roman" w:hAnsi="Times New Roman" w:cs="Times New Roman"/>
          <w:b/>
          <w:bCs/>
          <w:sz w:val="20"/>
          <w:szCs w:val="20"/>
        </w:rPr>
        <w:t xml:space="preserve">, according to whether </w:t>
      </w:r>
      <w:r w:rsidR="00F272A7">
        <w:rPr>
          <w:rFonts w:ascii="Times New Roman" w:hAnsi="Times New Roman" w:cs="Times New Roman"/>
          <w:b/>
          <w:bCs/>
          <w:sz w:val="20"/>
          <w:szCs w:val="20"/>
        </w:rPr>
        <w:t xml:space="preserve">the adolescent had </w:t>
      </w:r>
      <w:r w:rsidR="00B26178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F272A7">
        <w:rPr>
          <w:rFonts w:ascii="Times New Roman" w:hAnsi="Times New Roman" w:cs="Times New Roman"/>
          <w:b/>
          <w:bCs/>
          <w:sz w:val="20"/>
          <w:szCs w:val="20"/>
        </w:rPr>
        <w:t xml:space="preserve">xperienced </w:t>
      </w:r>
      <w:r w:rsidR="00F272A7" w:rsidRPr="00546B09">
        <w:rPr>
          <w:rFonts w:ascii="Times New Roman" w:hAnsi="Times New Roman" w:cs="Times New Roman"/>
          <w:b/>
          <w:bCs/>
          <w:sz w:val="20"/>
          <w:szCs w:val="20"/>
        </w:rPr>
        <w:t xml:space="preserve">an AE </w:t>
      </w:r>
      <w:r w:rsidR="00F272A7" w:rsidRPr="00AC70AE">
        <w:rPr>
          <w:rFonts w:ascii="Times New Roman" w:hAnsi="Times New Roman" w:cs="Times New Roman"/>
          <w:b/>
          <w:bCs/>
          <w:sz w:val="20"/>
          <w:szCs w:val="20"/>
        </w:rPr>
        <w:t>at any time prior to or at the same time as the IE’s guess</w:t>
      </w:r>
      <w:r w:rsidR="00F272A7" w:rsidRPr="00546B0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272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4"/>
      <w:r w:rsidR="00776D4E" w:rsidRPr="00776D4E">
        <w:rPr>
          <w:rFonts w:ascii="Times New Roman" w:hAnsi="Times New Roman" w:cs="Times New Roman"/>
          <w:sz w:val="20"/>
          <w:szCs w:val="20"/>
        </w:rPr>
        <w:t>When</w:t>
      </w:r>
      <w:r w:rsidR="00776D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adolescents </w:t>
      </w:r>
      <w:r w:rsidR="00776D4E">
        <w:rPr>
          <w:rFonts w:ascii="Times New Roman" w:hAnsi="Times New Roman" w:cs="Times New Roman"/>
          <w:sz w:val="20"/>
          <w:szCs w:val="20"/>
        </w:rPr>
        <w:t xml:space="preserve">were 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allocated to </w:t>
      </w:r>
      <w:r w:rsidR="00776D4E">
        <w:rPr>
          <w:rFonts w:ascii="Times New Roman" w:hAnsi="Times New Roman" w:cs="Times New Roman"/>
          <w:sz w:val="20"/>
          <w:szCs w:val="20"/>
        </w:rPr>
        <w:t xml:space="preserve">either </w:t>
      </w:r>
      <w:r w:rsidR="00776D4E" w:rsidRPr="00776D4E">
        <w:rPr>
          <w:rFonts w:ascii="Times New Roman" w:hAnsi="Times New Roman" w:cs="Times New Roman"/>
          <w:sz w:val="20"/>
          <w:szCs w:val="20"/>
        </w:rPr>
        <w:t>fluoxetine</w:t>
      </w:r>
      <w:r w:rsidR="00776D4E">
        <w:rPr>
          <w:rFonts w:ascii="Times New Roman" w:hAnsi="Times New Roman" w:cs="Times New Roman"/>
          <w:sz w:val="20"/>
          <w:szCs w:val="20"/>
        </w:rPr>
        <w:t xml:space="preserve"> or placebo, IEs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 guessed </w:t>
      </w:r>
      <w:r w:rsidR="00776D4E">
        <w:rPr>
          <w:rFonts w:ascii="Times New Roman" w:hAnsi="Times New Roman" w:cs="Times New Roman"/>
          <w:sz w:val="20"/>
          <w:szCs w:val="20"/>
        </w:rPr>
        <w:t xml:space="preserve">their allocation 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correctly </w:t>
      </w:r>
      <w:r w:rsidR="00776D4E">
        <w:rPr>
          <w:rFonts w:ascii="Times New Roman" w:hAnsi="Times New Roman" w:cs="Times New Roman"/>
          <w:sz w:val="20"/>
          <w:szCs w:val="20"/>
        </w:rPr>
        <w:t xml:space="preserve">more 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frequently if </w:t>
      </w:r>
      <w:r w:rsidR="00776D4E">
        <w:rPr>
          <w:rFonts w:ascii="Times New Roman" w:hAnsi="Times New Roman" w:cs="Times New Roman"/>
          <w:sz w:val="20"/>
          <w:szCs w:val="20"/>
        </w:rPr>
        <w:t xml:space="preserve">the adolescent </w:t>
      </w:r>
      <w:r w:rsidR="00776D4E" w:rsidRPr="00776D4E">
        <w:rPr>
          <w:rFonts w:ascii="Times New Roman" w:hAnsi="Times New Roman" w:cs="Times New Roman"/>
          <w:sz w:val="20"/>
          <w:szCs w:val="20"/>
        </w:rPr>
        <w:t>had experienced an AE before their guess</w:t>
      </w:r>
      <w:r w:rsidR="003F4793">
        <w:rPr>
          <w:rFonts w:ascii="Times New Roman" w:hAnsi="Times New Roman" w:cs="Times New Roman"/>
          <w:sz w:val="20"/>
          <w:szCs w:val="20"/>
        </w:rPr>
        <w:t xml:space="preserve"> (50% with AEs vs 38% without AEs correct for fluoxetine; 60% with AEs vs 38% without AEs correct for placebo)</w:t>
      </w:r>
      <w:r w:rsidR="00776D4E">
        <w:rPr>
          <w:rFonts w:ascii="Times New Roman" w:hAnsi="Times New Roman" w:cs="Times New Roman"/>
          <w:sz w:val="20"/>
          <w:szCs w:val="20"/>
        </w:rPr>
        <w:t>.</w:t>
      </w:r>
      <w:r w:rsidR="00776D4E" w:rsidRPr="00776D4E">
        <w:rPr>
          <w:rFonts w:ascii="Times New Roman" w:hAnsi="Times New Roman" w:cs="Times New Roman"/>
          <w:sz w:val="20"/>
          <w:szCs w:val="20"/>
        </w:rPr>
        <w:t xml:space="preserve"> </w:t>
      </w:r>
      <w:r w:rsidR="00776D4E">
        <w:rPr>
          <w:rFonts w:ascii="Times New Roman" w:hAnsi="Times New Roman" w:cs="Times New Roman"/>
          <w:sz w:val="20"/>
          <w:szCs w:val="20"/>
        </w:rPr>
        <w:t>C</w:t>
      </w:r>
      <w:r w:rsidR="00776D4E" w:rsidRPr="00776D4E">
        <w:rPr>
          <w:rFonts w:ascii="Times New Roman" w:hAnsi="Times New Roman" w:cs="Times New Roman"/>
          <w:sz w:val="20"/>
          <w:szCs w:val="20"/>
        </w:rPr>
        <w:t>ell numbers were too small for statistical testing to be meaningfu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76"/>
        <w:gridCol w:w="2243"/>
        <w:gridCol w:w="2244"/>
        <w:gridCol w:w="2253"/>
      </w:tblGrid>
      <w:tr w:rsidR="005328AC" w:rsidRPr="005328AC" w14:paraId="5EFF2152" w14:textId="77777777" w:rsidTr="00532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38131FEE" w14:textId="32D5A2CC" w:rsidR="005328AC" w:rsidRPr="00F92A61" w:rsidRDefault="005328AC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3" w:type="dxa"/>
          </w:tcPr>
          <w:p w14:paraId="50BCD097" w14:textId="55B28C3E" w:rsidR="005328AC" w:rsidRPr="005328AC" w:rsidRDefault="00F92A61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5328AC" w:rsidRPr="005328AC">
              <w:rPr>
                <w:rFonts w:ascii="Times New Roman" w:hAnsi="Times New Roman" w:cs="Times New Roman"/>
                <w:sz w:val="16"/>
                <w:szCs w:val="16"/>
              </w:rPr>
              <w:t xml:space="preserve">AE </w:t>
            </w: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>before guess</w:t>
            </w:r>
          </w:p>
        </w:tc>
        <w:tc>
          <w:tcPr>
            <w:tcW w:w="2244" w:type="dxa"/>
          </w:tcPr>
          <w:p w14:paraId="769B169B" w14:textId="7687EF5B" w:rsidR="005328AC" w:rsidRPr="005328AC" w:rsidRDefault="005328AC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sz w:val="16"/>
                <w:szCs w:val="16"/>
              </w:rPr>
              <w:t xml:space="preserve">AE </w:t>
            </w:r>
            <w:r w:rsidR="00F92A61" w:rsidRPr="005328AC">
              <w:rPr>
                <w:rFonts w:ascii="Times New Roman" w:hAnsi="Times New Roman" w:cs="Times New Roman"/>
                <w:sz w:val="16"/>
                <w:szCs w:val="16"/>
              </w:rPr>
              <w:t>before guess</w:t>
            </w:r>
          </w:p>
        </w:tc>
        <w:tc>
          <w:tcPr>
            <w:tcW w:w="2253" w:type="dxa"/>
          </w:tcPr>
          <w:p w14:paraId="36BF2BC6" w14:textId="70585724" w:rsidR="005328AC" w:rsidRPr="005328AC" w:rsidRDefault="00A55C7D" w:rsidP="00F322F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="00F92A61">
              <w:rPr>
                <w:rFonts w:ascii="Times New Roman" w:hAnsi="Times New Roman" w:cs="Times New Roman"/>
                <w:sz w:val="16"/>
                <w:szCs w:val="16"/>
              </w:rPr>
              <w:t xml:space="preserve"> guesses</w:t>
            </w:r>
          </w:p>
        </w:tc>
      </w:tr>
      <w:tr w:rsidR="00B26178" w:rsidRPr="005328AC" w14:paraId="41050CD0" w14:textId="77777777" w:rsidTr="00532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020C48A5" w14:textId="1FD80098" w:rsidR="00B26178" w:rsidRPr="005328AC" w:rsidRDefault="00B26178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 guessed FLX</w:t>
            </w:r>
          </w:p>
        </w:tc>
        <w:tc>
          <w:tcPr>
            <w:tcW w:w="2243" w:type="dxa"/>
          </w:tcPr>
          <w:p w14:paraId="2C4B85D5" w14:textId="789E0516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685A1671" w14:textId="77777777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3" w:type="dxa"/>
          </w:tcPr>
          <w:p w14:paraId="631BEAA1" w14:textId="77777777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6178" w:rsidRPr="005328AC" w14:paraId="37F58F9F" w14:textId="77777777" w:rsidTr="00532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47E93E3D" w14:textId="3C9B7F57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Incorrect </w:t>
            </w:r>
          </w:p>
        </w:tc>
        <w:tc>
          <w:tcPr>
            <w:tcW w:w="2243" w:type="dxa"/>
          </w:tcPr>
          <w:p w14:paraId="5A0589EB" w14:textId="34710852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5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2188DB75" w14:textId="6F58F1DA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A57DE3D" w14:textId="42431DA6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8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6178" w:rsidRPr="005328AC" w14:paraId="70E1B718" w14:textId="77777777" w:rsidTr="00532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270E9E1D" w14:textId="23D540E6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Correct </w:t>
            </w:r>
          </w:p>
        </w:tc>
        <w:tc>
          <w:tcPr>
            <w:tcW w:w="2243" w:type="dxa"/>
          </w:tcPr>
          <w:p w14:paraId="76D498F8" w14:textId="472777FE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3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54FD6B83" w14:textId="50332D34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9125F60" w14:textId="565A0D3D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6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546B0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6178" w:rsidRPr="005328AC" w14:paraId="04B2FEE6" w14:textId="77777777" w:rsidTr="00532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4626D012" w14:textId="1909A352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otal number of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FLX </w:t>
            </w: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uesses</w:t>
            </w:r>
          </w:p>
        </w:tc>
        <w:tc>
          <w:tcPr>
            <w:tcW w:w="2243" w:type="dxa"/>
          </w:tcPr>
          <w:p w14:paraId="5A09273E" w14:textId="33447311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3 </w:t>
            </w:r>
          </w:p>
        </w:tc>
        <w:tc>
          <w:tcPr>
            <w:tcW w:w="2244" w:type="dxa"/>
          </w:tcPr>
          <w:p w14:paraId="2C335429" w14:textId="63FF2239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2253" w:type="dxa"/>
          </w:tcPr>
          <w:p w14:paraId="48306C2E" w14:textId="4DD0D6BF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3 </w:t>
            </w:r>
          </w:p>
        </w:tc>
      </w:tr>
      <w:tr w:rsidR="00B26178" w:rsidRPr="005328AC" w14:paraId="31A16DCC" w14:textId="77777777" w:rsidTr="00532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465A39F4" w14:textId="61360525" w:rsidR="00B26178" w:rsidRPr="005328AC" w:rsidRDefault="00B26178" w:rsidP="00F322F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 guessed placebo</w:t>
            </w:r>
          </w:p>
        </w:tc>
        <w:tc>
          <w:tcPr>
            <w:tcW w:w="2243" w:type="dxa"/>
          </w:tcPr>
          <w:p w14:paraId="0E6E2A1F" w14:textId="77777777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3352B0FE" w14:textId="77777777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3" w:type="dxa"/>
          </w:tcPr>
          <w:p w14:paraId="065CCFED" w14:textId="77777777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6178" w:rsidRPr="005328AC" w14:paraId="1D5E0FBB" w14:textId="77777777" w:rsidTr="00532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7CAE312F" w14:textId="33C5FE9D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correct</w:t>
            </w:r>
          </w:p>
        </w:tc>
        <w:tc>
          <w:tcPr>
            <w:tcW w:w="2243" w:type="dxa"/>
          </w:tcPr>
          <w:p w14:paraId="41A1D594" w14:textId="3A0E5111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2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788B7231" w14:textId="5CA43CB6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18A8C36E" w14:textId="681E3094" w:rsidR="00B26178" w:rsidRPr="00F92A61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3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6178" w:rsidRPr="005328AC" w14:paraId="7BCA9316" w14:textId="77777777" w:rsidTr="00532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3C8E3853" w14:textId="33A26569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orrect</w:t>
            </w:r>
          </w:p>
        </w:tc>
        <w:tc>
          <w:tcPr>
            <w:tcW w:w="2243" w:type="dxa"/>
          </w:tcPr>
          <w:p w14:paraId="37139541" w14:textId="0157314E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1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44" w:type="dxa"/>
          </w:tcPr>
          <w:p w14:paraId="0551B4EF" w14:textId="1BFCA213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53" w:type="dxa"/>
          </w:tcPr>
          <w:p w14:paraId="2A96F1E4" w14:textId="4C6CD7B2" w:rsidR="00B26178" w:rsidRPr="00F92A61" w:rsidRDefault="00B26178" w:rsidP="00F322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2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F92A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6178" w:rsidRPr="005328AC" w14:paraId="0AFBABBE" w14:textId="77777777" w:rsidTr="00532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</w:tcPr>
          <w:p w14:paraId="2579BC56" w14:textId="2C81021D" w:rsidR="00B26178" w:rsidRPr="00B26178" w:rsidRDefault="00B26178" w:rsidP="00F322F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otal number of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PBO </w:t>
            </w:r>
            <w:r w:rsidRPr="00B261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uesses</w:t>
            </w:r>
          </w:p>
        </w:tc>
        <w:tc>
          <w:tcPr>
            <w:tcW w:w="2243" w:type="dxa"/>
          </w:tcPr>
          <w:p w14:paraId="4A3B0722" w14:textId="582BA488" w:rsidR="00B26178" w:rsidRPr="005328AC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244" w:type="dxa"/>
          </w:tcPr>
          <w:p w14:paraId="558D7FAA" w14:textId="1AD199A7" w:rsidR="00B26178" w:rsidRPr="005328AC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53" w:type="dxa"/>
          </w:tcPr>
          <w:p w14:paraId="30676E35" w14:textId="069B9A50" w:rsidR="00B26178" w:rsidRPr="005328AC" w:rsidRDefault="00B26178" w:rsidP="00F322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28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1791FDE2" w14:textId="77777777" w:rsidR="005328AC" w:rsidRPr="005328AC" w:rsidRDefault="005328AC" w:rsidP="005328AC">
      <w:pPr>
        <w:rPr>
          <w:rFonts w:ascii="Times New Roman" w:hAnsi="Times New Roman" w:cs="Times New Roman"/>
          <w:b/>
          <w:bCs/>
        </w:rPr>
      </w:pPr>
    </w:p>
    <w:p w14:paraId="16C661E1" w14:textId="77777777" w:rsidR="005328AC" w:rsidRPr="005328AC" w:rsidRDefault="005328AC" w:rsidP="005328AC">
      <w:pPr>
        <w:rPr>
          <w:rFonts w:ascii="Times New Roman" w:hAnsi="Times New Roman" w:cs="Times New Roman"/>
        </w:rPr>
      </w:pPr>
    </w:p>
    <w:p w14:paraId="14B2D239" w14:textId="77777777" w:rsidR="005328AC" w:rsidRPr="005328AC" w:rsidRDefault="005328AC" w:rsidP="005F61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328AC" w:rsidRPr="005328AC" w:rsidSect="00D277BB">
      <w:footerReference w:type="even" r:id="rId8"/>
      <w:footerReference w:type="defaul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45BE5" w14:textId="77777777" w:rsidR="005C49CC" w:rsidRDefault="005C49CC" w:rsidP="00F77CB0">
      <w:pPr>
        <w:spacing w:after="0" w:line="240" w:lineRule="auto"/>
      </w:pPr>
      <w:r>
        <w:separator/>
      </w:r>
    </w:p>
  </w:endnote>
  <w:endnote w:type="continuationSeparator" w:id="0">
    <w:p w14:paraId="0C974560" w14:textId="77777777" w:rsidR="005C49CC" w:rsidRDefault="005C49CC" w:rsidP="00F77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7424250"/>
      <w:docPartObj>
        <w:docPartGallery w:val="Page Numbers (Bottom of Page)"/>
        <w:docPartUnique/>
      </w:docPartObj>
    </w:sdtPr>
    <w:sdtContent>
      <w:p w14:paraId="03A7434F" w14:textId="77777777" w:rsidR="009C692C" w:rsidRDefault="000B3959" w:rsidP="001154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CDE4B2" w14:textId="77777777" w:rsidR="009C692C" w:rsidRDefault="009C692C" w:rsidP="000947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424111384"/>
      <w:docPartObj>
        <w:docPartGallery w:val="Page Numbers (Bottom of Page)"/>
        <w:docPartUnique/>
      </w:docPartObj>
    </w:sdtPr>
    <w:sdtContent>
      <w:p w14:paraId="69390311" w14:textId="77777777" w:rsidR="009C692C" w:rsidRPr="00E3040C" w:rsidRDefault="000B3959" w:rsidP="0011546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3040C">
          <w:rPr>
            <w:rStyle w:val="PageNumber"/>
            <w:rFonts w:ascii="Times New Roman" w:hAnsi="Times New Roman" w:cs="Times New Roman"/>
          </w:rPr>
          <w:fldChar w:fldCharType="begin"/>
        </w:r>
        <w:r w:rsidRPr="00E3040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3040C">
          <w:rPr>
            <w:rStyle w:val="PageNumber"/>
            <w:rFonts w:ascii="Times New Roman" w:hAnsi="Times New Roman" w:cs="Times New Roman"/>
          </w:rPr>
          <w:fldChar w:fldCharType="separate"/>
        </w:r>
        <w:r w:rsidRPr="00E3040C">
          <w:rPr>
            <w:rStyle w:val="PageNumber"/>
            <w:rFonts w:ascii="Times New Roman" w:hAnsi="Times New Roman" w:cs="Times New Roman"/>
            <w:noProof/>
          </w:rPr>
          <w:t>14</w:t>
        </w:r>
        <w:r w:rsidRPr="00E3040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B378302" w14:textId="56CBEAD1" w:rsidR="009C692C" w:rsidRPr="00E3040C" w:rsidRDefault="00F77CB0" w:rsidP="00D277BB">
    <w:pPr>
      <w:pStyle w:val="Footer"/>
      <w:rPr>
        <w:rFonts w:ascii="Times New Roman" w:hAnsi="Times New Roman" w:cs="Times New Roman"/>
        <w:sz w:val="20"/>
      </w:rPr>
    </w:pPr>
    <w:r>
      <w:rPr>
        <w:rFonts w:ascii="Times New Roman" w:hAnsi="Times New Roman" w:cs="Times New Roman"/>
        <w:b/>
        <w:bCs/>
        <w:sz w:val="20"/>
      </w:rPr>
      <w:t>Supplementary materials</w:t>
    </w:r>
    <w:r w:rsidR="005F6180">
      <w:rPr>
        <w:rFonts w:ascii="Times New Roman" w:hAnsi="Times New Roman" w:cs="Times New Roman"/>
        <w:b/>
        <w:bCs/>
        <w:sz w:val="20"/>
      </w:rPr>
      <w:t>:</w:t>
    </w:r>
    <w:r>
      <w:rPr>
        <w:rFonts w:ascii="Times New Roman" w:hAnsi="Times New Roman" w:cs="Times New Roman"/>
        <w:sz w:val="20"/>
      </w:rPr>
      <w:br/>
    </w:r>
    <w:r w:rsidR="000B3959" w:rsidRPr="00E3040C">
      <w:rPr>
        <w:rFonts w:ascii="Times New Roman" w:hAnsi="Times New Roman" w:cs="Times New Roman"/>
        <w:sz w:val="20"/>
      </w:rPr>
      <w:t>Treatment guesses in the Treatment for Adolescents with Depression Study: Accuracy, unblinding, and influence on outcomes (Jureidini et al., 202</w:t>
    </w:r>
    <w:r w:rsidR="000B3959">
      <w:rPr>
        <w:rFonts w:ascii="Times New Roman" w:hAnsi="Times New Roman" w:cs="Times New Roman"/>
        <w:sz w:val="20"/>
      </w:rPr>
      <w:t>3</w:t>
    </w:r>
    <w:r w:rsidR="000B3959" w:rsidRPr="00E3040C">
      <w:rPr>
        <w:rFonts w:ascii="Times New Roman" w:hAnsi="Times New Roman" w:cs="Times New Roman"/>
        <w:sz w:val="20"/>
      </w:rPr>
      <w:t>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EC045" w14:textId="77777777" w:rsidR="009C692C" w:rsidRPr="002827C3" w:rsidRDefault="000B3959" w:rsidP="005A2F44">
    <w:pPr>
      <w:pStyle w:val="Footer"/>
      <w:rPr>
        <w:sz w:val="20"/>
      </w:rPr>
    </w:pPr>
    <w:r w:rsidRPr="002827C3">
      <w:rPr>
        <w:sz w:val="20"/>
      </w:rPr>
      <w:t>Treatment guesses in the Treatment for Adolescents with Depression Study: Accuracy, unblinding, and influence on outcomes (Jureidini et al., 2022)</w:t>
    </w:r>
  </w:p>
  <w:p w14:paraId="6A12DCE6" w14:textId="77777777" w:rsidR="009C692C" w:rsidRDefault="000B3959">
    <w:pPr>
      <w:pStyle w:val="Foo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>
      <w:rPr>
        <w:b/>
        <w:bCs/>
        <w:noProof/>
      </w:rPr>
      <w:t>2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4D191" w14:textId="77777777" w:rsidR="005C49CC" w:rsidRDefault="005C49CC" w:rsidP="00F77CB0">
      <w:pPr>
        <w:spacing w:after="0" w:line="240" w:lineRule="auto"/>
      </w:pPr>
      <w:r>
        <w:separator/>
      </w:r>
    </w:p>
  </w:footnote>
  <w:footnote w:type="continuationSeparator" w:id="0">
    <w:p w14:paraId="01791111" w14:textId="77777777" w:rsidR="005C49CC" w:rsidRDefault="005C49CC" w:rsidP="00F77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B0"/>
    <w:rsid w:val="00050022"/>
    <w:rsid w:val="00052FBE"/>
    <w:rsid w:val="000B29ED"/>
    <w:rsid w:val="000B3959"/>
    <w:rsid w:val="000D6B26"/>
    <w:rsid w:val="000F4B0F"/>
    <w:rsid w:val="001140CE"/>
    <w:rsid w:val="001522A5"/>
    <w:rsid w:val="001B58AE"/>
    <w:rsid w:val="001E1639"/>
    <w:rsid w:val="0026247D"/>
    <w:rsid w:val="002B75B2"/>
    <w:rsid w:val="002E03E5"/>
    <w:rsid w:val="003343CD"/>
    <w:rsid w:val="00394ECD"/>
    <w:rsid w:val="003A776F"/>
    <w:rsid w:val="003B365F"/>
    <w:rsid w:val="003E268C"/>
    <w:rsid w:val="003F4793"/>
    <w:rsid w:val="00404251"/>
    <w:rsid w:val="004C382D"/>
    <w:rsid w:val="004D17CE"/>
    <w:rsid w:val="004F6A1E"/>
    <w:rsid w:val="005328AC"/>
    <w:rsid w:val="00546B09"/>
    <w:rsid w:val="00593A88"/>
    <w:rsid w:val="005A3475"/>
    <w:rsid w:val="005C49CC"/>
    <w:rsid w:val="005D3942"/>
    <w:rsid w:val="005F6180"/>
    <w:rsid w:val="00647477"/>
    <w:rsid w:val="00664C5A"/>
    <w:rsid w:val="006A6E1A"/>
    <w:rsid w:val="006C1969"/>
    <w:rsid w:val="006D1455"/>
    <w:rsid w:val="006F3092"/>
    <w:rsid w:val="00700F99"/>
    <w:rsid w:val="00703725"/>
    <w:rsid w:val="0072228D"/>
    <w:rsid w:val="00776D4E"/>
    <w:rsid w:val="007E1286"/>
    <w:rsid w:val="007F3A32"/>
    <w:rsid w:val="0080248B"/>
    <w:rsid w:val="00821B34"/>
    <w:rsid w:val="00832058"/>
    <w:rsid w:val="00885185"/>
    <w:rsid w:val="00891F15"/>
    <w:rsid w:val="008C7E34"/>
    <w:rsid w:val="00901A9E"/>
    <w:rsid w:val="00983853"/>
    <w:rsid w:val="00983BA2"/>
    <w:rsid w:val="009B0F5A"/>
    <w:rsid w:val="009C333B"/>
    <w:rsid w:val="009C692C"/>
    <w:rsid w:val="00A45E64"/>
    <w:rsid w:val="00A55C7D"/>
    <w:rsid w:val="00A75A5D"/>
    <w:rsid w:val="00AC70AE"/>
    <w:rsid w:val="00AC7108"/>
    <w:rsid w:val="00AF1A8A"/>
    <w:rsid w:val="00B22BE9"/>
    <w:rsid w:val="00B24C0F"/>
    <w:rsid w:val="00B26178"/>
    <w:rsid w:val="00B43419"/>
    <w:rsid w:val="00B56718"/>
    <w:rsid w:val="00B871DD"/>
    <w:rsid w:val="00BB3A4F"/>
    <w:rsid w:val="00BC4241"/>
    <w:rsid w:val="00BE3A47"/>
    <w:rsid w:val="00BE5FA1"/>
    <w:rsid w:val="00C059BD"/>
    <w:rsid w:val="00C71D0F"/>
    <w:rsid w:val="00CD1B7D"/>
    <w:rsid w:val="00D07D43"/>
    <w:rsid w:val="00D27184"/>
    <w:rsid w:val="00D6226C"/>
    <w:rsid w:val="00D645C7"/>
    <w:rsid w:val="00DC2DF1"/>
    <w:rsid w:val="00DC7351"/>
    <w:rsid w:val="00DD366A"/>
    <w:rsid w:val="00DE2644"/>
    <w:rsid w:val="00E33012"/>
    <w:rsid w:val="00E513FD"/>
    <w:rsid w:val="00E72713"/>
    <w:rsid w:val="00EA1A11"/>
    <w:rsid w:val="00EC6693"/>
    <w:rsid w:val="00ED5D0B"/>
    <w:rsid w:val="00EF3349"/>
    <w:rsid w:val="00F07550"/>
    <w:rsid w:val="00F14667"/>
    <w:rsid w:val="00F272A7"/>
    <w:rsid w:val="00F322F5"/>
    <w:rsid w:val="00F40D81"/>
    <w:rsid w:val="00F7622D"/>
    <w:rsid w:val="00F77CB0"/>
    <w:rsid w:val="00F92A61"/>
    <w:rsid w:val="00FA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5F96"/>
  <w15:chartTrackingRefBased/>
  <w15:docId w15:val="{39AD8BD6-B0EF-4195-ACC4-BE627F5F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B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C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7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CB0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77CB0"/>
  </w:style>
  <w:style w:type="paragraph" w:styleId="Header">
    <w:name w:val="header"/>
    <w:basedOn w:val="Normal"/>
    <w:link w:val="HeaderChar"/>
    <w:uiPriority w:val="99"/>
    <w:unhideWhenUsed/>
    <w:rsid w:val="00F77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CB0"/>
    <w:rPr>
      <w:kern w:val="0"/>
      <w:lang w:val="en-GB"/>
      <w14:ligatures w14:val="none"/>
    </w:rPr>
  </w:style>
  <w:style w:type="table" w:styleId="PlainTable2">
    <w:name w:val="Plain Table 2"/>
    <w:basedOn w:val="TableNormal"/>
    <w:uiPriority w:val="42"/>
    <w:rsid w:val="005F61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4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3CD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3CD"/>
    <w:rPr>
      <w:b/>
      <w:bCs/>
      <w:kern w:val="0"/>
      <w:sz w:val="20"/>
      <w:szCs w:val="20"/>
      <w:lang w:val="en-GB"/>
      <w14:ligatures w14:val="none"/>
    </w:rPr>
  </w:style>
  <w:style w:type="table" w:styleId="PlainTable1">
    <w:name w:val="Plain Table 1"/>
    <w:basedOn w:val="TableNormal"/>
    <w:uiPriority w:val="41"/>
    <w:rsid w:val="00BB3A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22BE9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cid:image001.png@01D866B0.99BAC0E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3</Words>
  <Characters>9827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aboustate</dc:creator>
  <cp:keywords/>
  <dc:description/>
  <cp:lastModifiedBy>Natalie aboustate</cp:lastModifiedBy>
  <cp:revision>2</cp:revision>
  <cp:lastPrinted>2023-10-23T02:30:00Z</cp:lastPrinted>
  <dcterms:created xsi:type="dcterms:W3CDTF">2023-10-30T08:57:00Z</dcterms:created>
  <dcterms:modified xsi:type="dcterms:W3CDTF">2023-10-30T08:57:00Z</dcterms:modified>
</cp:coreProperties>
</file>